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AA435C" w14:textId="0AE14705" w:rsidR="00B0304A" w:rsidRPr="003206D7" w:rsidRDefault="00B0304A" w:rsidP="00364B55">
      <w:pPr>
        <w:rPr>
          <w:b/>
          <w:bCs/>
        </w:rPr>
      </w:pPr>
      <w:r w:rsidRPr="003206D7">
        <w:rPr>
          <w:b/>
          <w:bCs/>
        </w:rPr>
        <w:t>Supplementary Material</w:t>
      </w:r>
    </w:p>
    <w:p w14:paraId="0D930A78" w14:textId="0CAB59C8" w:rsidR="00B0304A" w:rsidRDefault="00B0304A" w:rsidP="00462596">
      <w:pPr>
        <w:spacing w:line="480" w:lineRule="auto"/>
        <w:jc w:val="both"/>
        <w:rPr>
          <w:rFonts w:asciiTheme="minorHAnsi" w:eastAsiaTheme="minorHAnsi" w:hAnsiTheme="minorHAnsi" w:cstheme="minorBidi"/>
          <w:lang w:eastAsia="en-US"/>
        </w:rPr>
      </w:pPr>
    </w:p>
    <w:p w14:paraId="6FB50DDA" w14:textId="1FB04C8F" w:rsidR="00B0304A" w:rsidRPr="003206D7" w:rsidRDefault="00B0304A" w:rsidP="00462596">
      <w:pPr>
        <w:spacing w:line="480" w:lineRule="auto"/>
        <w:jc w:val="both"/>
        <w:rPr>
          <w:rFonts w:asciiTheme="minorHAnsi" w:eastAsiaTheme="minorHAnsi" w:hAnsiTheme="minorHAnsi" w:cstheme="minorBidi"/>
          <w:b/>
          <w:bCs/>
          <w:lang w:eastAsia="en-US"/>
        </w:rPr>
      </w:pPr>
      <w:r w:rsidRPr="003206D7">
        <w:rPr>
          <w:rFonts w:asciiTheme="minorHAnsi" w:eastAsiaTheme="minorHAnsi" w:hAnsiTheme="minorHAnsi" w:cstheme="minorBidi"/>
          <w:b/>
          <w:bCs/>
          <w:lang w:eastAsia="en-US"/>
        </w:rPr>
        <w:t>Air-liquid interface culture</w:t>
      </w:r>
    </w:p>
    <w:p w14:paraId="60DC80E1" w14:textId="44022F7E" w:rsidR="00565B5B" w:rsidRDefault="00565B5B" w:rsidP="00462596">
      <w:pPr>
        <w:spacing w:line="480" w:lineRule="auto"/>
        <w:jc w:val="both"/>
        <w:rPr>
          <w:rFonts w:asciiTheme="minorHAnsi" w:eastAsiaTheme="minorHAnsi" w:hAnsiTheme="minorHAnsi" w:cstheme="minorBidi"/>
          <w:lang w:eastAsia="en-US"/>
        </w:rPr>
      </w:pPr>
    </w:p>
    <w:p w14:paraId="44E2C87E" w14:textId="305CF7A5" w:rsidR="00565B5B" w:rsidRPr="003206D7" w:rsidRDefault="00565B5B" w:rsidP="00462596">
      <w:pPr>
        <w:spacing w:line="480" w:lineRule="auto"/>
        <w:jc w:val="both"/>
        <w:rPr>
          <w:rFonts w:asciiTheme="minorHAnsi" w:eastAsiaTheme="minorHAnsi" w:hAnsiTheme="minorHAnsi" w:cstheme="minorBidi"/>
          <w:b/>
          <w:bCs/>
          <w:lang w:eastAsia="en-US"/>
        </w:rPr>
      </w:pPr>
      <w:r w:rsidRPr="003206D7">
        <w:rPr>
          <w:rFonts w:asciiTheme="minorHAnsi" w:eastAsiaTheme="minorHAnsi" w:hAnsiTheme="minorHAnsi" w:cstheme="minorBidi"/>
          <w:b/>
          <w:bCs/>
          <w:lang w:eastAsia="en-US"/>
        </w:rPr>
        <w:t>Cell Lines</w:t>
      </w:r>
    </w:p>
    <w:p w14:paraId="0A7F9EA7" w14:textId="77777777" w:rsidR="00565B5B" w:rsidRDefault="00565B5B" w:rsidP="00565B5B">
      <w:pPr>
        <w:spacing w:line="480" w:lineRule="auto"/>
        <w:jc w:val="both"/>
      </w:pPr>
      <w:r>
        <w:rPr>
          <w:rFonts w:asciiTheme="minorHAnsi" w:eastAsiaTheme="minorHAnsi" w:hAnsiTheme="minorHAnsi" w:cstheme="minorBidi"/>
          <w:lang w:eastAsia="en-US"/>
        </w:rPr>
        <w:t xml:space="preserve">Cell lines including </w:t>
      </w:r>
      <w:r w:rsidRPr="009C35D8">
        <w:rPr>
          <w:rFonts w:asciiTheme="minorHAnsi" w:eastAsiaTheme="minorHAnsi" w:hAnsiTheme="minorHAnsi" w:cstheme="minorBidi"/>
          <w:lang w:eastAsia="en-US"/>
        </w:rPr>
        <w:t>A549 (ATCC; Cat# CCL-185, male), Calu3 (ATCC; Cat# HTB-55, male) HEK293T (ATCC; Cat# CRL-3216, female)</w:t>
      </w:r>
      <w:r>
        <w:rPr>
          <w:rFonts w:asciiTheme="minorHAnsi" w:eastAsiaTheme="minorHAnsi" w:hAnsiTheme="minorHAnsi" w:cstheme="minorBidi"/>
          <w:lang w:eastAsia="en-US"/>
        </w:rPr>
        <w:t xml:space="preserve"> (A549-ACE2, HEK293T-ACE2) have been used as negative or positive controls. HEK293T lines were maintained in RPMI </w:t>
      </w:r>
      <w:r w:rsidRPr="006B09C8">
        <w:rPr>
          <w:rFonts w:asciiTheme="minorHAnsi" w:eastAsiaTheme="minorHAnsi" w:hAnsiTheme="minorHAnsi" w:cstheme="minorBidi"/>
          <w:lang w:eastAsia="en-US"/>
        </w:rPr>
        <w:t>supplemented with 10% FBS, 2 mM L-glutamine, pH 7.5, and 1 mM sodium pyruvate at 37°C in a 5% CO2</w:t>
      </w:r>
      <w:r>
        <w:rPr>
          <w:rFonts w:asciiTheme="minorHAnsi" w:eastAsiaTheme="minorHAnsi" w:hAnsiTheme="minorHAnsi" w:cstheme="minorBidi"/>
          <w:lang w:eastAsia="en-US"/>
        </w:rPr>
        <w:t xml:space="preserve">. </w:t>
      </w:r>
      <w:r>
        <w:rPr>
          <w:rStyle w:val="apple-converted-space"/>
          <w:rFonts w:ascii="Georgia" w:hAnsi="Georgia"/>
          <w:color w:val="2E2E2E"/>
          <w:sz w:val="27"/>
          <w:szCs w:val="27"/>
        </w:rPr>
        <w:t> </w:t>
      </w:r>
      <w:r w:rsidRPr="002274AA">
        <w:rPr>
          <w:rFonts w:asciiTheme="minorHAnsi" w:eastAsiaTheme="minorHAnsi" w:hAnsiTheme="minorHAnsi" w:cstheme="minorBidi"/>
          <w:lang w:eastAsia="en-US"/>
        </w:rPr>
        <w:t>A549 and Calu-3 cell</w:t>
      </w:r>
      <w:r>
        <w:rPr>
          <w:rFonts w:asciiTheme="minorHAnsi" w:eastAsiaTheme="minorHAnsi" w:hAnsiTheme="minorHAnsi" w:cstheme="minorBidi"/>
          <w:lang w:eastAsia="en-US"/>
        </w:rPr>
        <w:t xml:space="preserve"> lines</w:t>
      </w:r>
      <w:r w:rsidRPr="002274AA">
        <w:rPr>
          <w:rFonts w:asciiTheme="minorHAnsi" w:eastAsiaTheme="minorHAnsi" w:hAnsiTheme="minorHAnsi" w:cstheme="minorBidi"/>
          <w:lang w:eastAsia="en-US"/>
        </w:rPr>
        <w:t xml:space="preserve"> were cultured in Dulbecco’s Modified Eagle’s Medium (DMEM) and Eagle’s Minimal Essential Medium (EMEM) respectively, supplemented as </w:t>
      </w:r>
      <w:r>
        <w:rPr>
          <w:rFonts w:asciiTheme="minorHAnsi" w:eastAsiaTheme="minorHAnsi" w:hAnsiTheme="minorHAnsi" w:cstheme="minorBidi"/>
          <w:lang w:eastAsia="en-US"/>
        </w:rPr>
        <w:t xml:space="preserve">specified </w:t>
      </w:r>
      <w:r w:rsidRPr="002274AA">
        <w:rPr>
          <w:rFonts w:asciiTheme="minorHAnsi" w:eastAsiaTheme="minorHAnsi" w:hAnsiTheme="minorHAnsi" w:cstheme="minorBidi"/>
          <w:lang w:eastAsia="en-US"/>
        </w:rPr>
        <w:t>above.</w:t>
      </w:r>
    </w:p>
    <w:p w14:paraId="69F0D91B" w14:textId="327A3F9D" w:rsidR="00565B5B" w:rsidRDefault="00565B5B" w:rsidP="00462596">
      <w:pPr>
        <w:spacing w:line="480" w:lineRule="auto"/>
        <w:jc w:val="both"/>
      </w:pPr>
    </w:p>
    <w:p w14:paraId="16E726A8" w14:textId="39AACDBD" w:rsidR="00025BF1" w:rsidRDefault="00025BF1" w:rsidP="00462596">
      <w:pPr>
        <w:spacing w:line="480" w:lineRule="auto"/>
        <w:jc w:val="both"/>
      </w:pPr>
      <w:r>
        <w:t>QPCR</w:t>
      </w:r>
    </w:p>
    <w:p w14:paraId="68A395D6" w14:textId="77777777" w:rsidR="00025BF1" w:rsidRDefault="00025BF1" w:rsidP="00462596">
      <w:pPr>
        <w:spacing w:line="480" w:lineRule="auto"/>
        <w:jc w:val="both"/>
      </w:pPr>
    </w:p>
    <w:p w14:paraId="04F1973C" w14:textId="77777777" w:rsidR="00025BF1" w:rsidRPr="006F25B3" w:rsidRDefault="00025BF1" w:rsidP="00025BF1">
      <w:pPr>
        <w:spacing w:line="480" w:lineRule="auto"/>
        <w:jc w:val="both"/>
        <w:rPr>
          <w:rFonts w:asciiTheme="minorHAnsi" w:eastAsiaTheme="minorHAnsi" w:hAnsiTheme="minorHAnsi" w:cstheme="minorBidi"/>
          <w:lang w:eastAsia="en-US"/>
        </w:rPr>
      </w:pPr>
      <w:r w:rsidRPr="000452A1">
        <w:rPr>
          <w:rFonts w:asciiTheme="minorHAnsi" w:eastAsiaTheme="minorHAnsi" w:hAnsiTheme="minorHAnsi" w:cstheme="minorBidi"/>
          <w:lang w:eastAsia="en-US"/>
        </w:rPr>
        <w:t>RNA was extracted using RNeasy Mini Kit (Qiagen) according to manufact</w:t>
      </w:r>
      <w:r>
        <w:rPr>
          <w:rFonts w:asciiTheme="minorHAnsi" w:eastAsiaTheme="minorHAnsi" w:hAnsiTheme="minorHAnsi" w:cstheme="minorBidi"/>
          <w:lang w:eastAsia="en-US"/>
        </w:rPr>
        <w:t>u</w:t>
      </w:r>
      <w:r w:rsidRPr="000452A1">
        <w:rPr>
          <w:rFonts w:asciiTheme="minorHAnsi" w:eastAsiaTheme="minorHAnsi" w:hAnsiTheme="minorHAnsi" w:cstheme="minorBidi"/>
          <w:lang w:eastAsia="en-US"/>
        </w:rPr>
        <w:t>r</w:t>
      </w:r>
      <w:r>
        <w:rPr>
          <w:rFonts w:asciiTheme="minorHAnsi" w:eastAsiaTheme="minorHAnsi" w:hAnsiTheme="minorHAnsi" w:cstheme="minorBidi"/>
          <w:lang w:eastAsia="en-US"/>
        </w:rPr>
        <w:t xml:space="preserve">er’s instructions and </w:t>
      </w:r>
      <w:r w:rsidRPr="00163828">
        <w:rPr>
          <w:rFonts w:asciiTheme="minorHAnsi" w:eastAsiaTheme="minorHAnsi" w:hAnsiTheme="minorHAnsi" w:cstheme="minorBidi"/>
          <w:lang w:eastAsia="en-US"/>
        </w:rPr>
        <w:t xml:space="preserve">quantified using a </w:t>
      </w:r>
      <w:proofErr w:type="spellStart"/>
      <w:r w:rsidRPr="00163828">
        <w:rPr>
          <w:rFonts w:asciiTheme="minorHAnsi" w:eastAsiaTheme="minorHAnsi" w:hAnsiTheme="minorHAnsi" w:cstheme="minorBidi"/>
          <w:lang w:eastAsia="en-US"/>
        </w:rPr>
        <w:t>NanoDrop</w:t>
      </w:r>
      <w:proofErr w:type="spellEnd"/>
      <w:r w:rsidRPr="00163828">
        <w:rPr>
          <w:rFonts w:asciiTheme="minorHAnsi" w:eastAsiaTheme="minorHAnsi" w:hAnsiTheme="minorHAnsi" w:cstheme="minorBidi"/>
          <w:lang w:eastAsia="en-US"/>
        </w:rPr>
        <w:t xml:space="preserve"> Spectrophotometer (</w:t>
      </w:r>
      <w:proofErr w:type="spellStart"/>
      <w:r w:rsidRPr="00163828">
        <w:rPr>
          <w:rFonts w:asciiTheme="minorHAnsi" w:eastAsiaTheme="minorHAnsi" w:hAnsiTheme="minorHAnsi" w:cstheme="minorBidi"/>
          <w:lang w:eastAsia="en-US"/>
        </w:rPr>
        <w:t>ThermoFisher</w:t>
      </w:r>
      <w:proofErr w:type="spellEnd"/>
      <w:r w:rsidRPr="00163828">
        <w:rPr>
          <w:rFonts w:asciiTheme="minorHAnsi" w:eastAsiaTheme="minorHAnsi" w:hAnsiTheme="minorHAnsi" w:cstheme="minorBidi"/>
          <w:lang w:eastAsia="en-US"/>
        </w:rPr>
        <w:t>)</w:t>
      </w:r>
      <w:r>
        <w:rPr>
          <w:rFonts w:asciiTheme="minorHAnsi" w:eastAsiaTheme="minorHAnsi" w:hAnsiTheme="minorHAnsi" w:cstheme="minorBidi"/>
          <w:lang w:eastAsia="en-US"/>
        </w:rPr>
        <w:t xml:space="preserve">. </w:t>
      </w:r>
      <w:r w:rsidRPr="00163828">
        <w:rPr>
          <w:rFonts w:asciiTheme="minorHAnsi" w:eastAsiaTheme="minorHAnsi" w:hAnsiTheme="minorHAnsi" w:cstheme="minorBidi"/>
          <w:lang w:eastAsia="en-US"/>
        </w:rPr>
        <w:t xml:space="preserve"> </w:t>
      </w:r>
      <w:r>
        <w:rPr>
          <w:rFonts w:asciiTheme="minorHAnsi" w:eastAsiaTheme="minorHAnsi" w:hAnsiTheme="minorHAnsi" w:cstheme="minorBidi"/>
          <w:lang w:eastAsia="en-US"/>
        </w:rPr>
        <w:t xml:space="preserve">cDNA synthesis was performed using a High-Capacity cDNA Reverse Transcription Kit </w:t>
      </w:r>
      <w:r w:rsidRPr="00163828">
        <w:rPr>
          <w:rFonts w:asciiTheme="minorHAnsi" w:eastAsiaTheme="minorHAnsi" w:hAnsiTheme="minorHAnsi" w:cstheme="minorBidi"/>
          <w:lang w:eastAsia="en-US"/>
        </w:rPr>
        <w:t>(</w:t>
      </w:r>
      <w:proofErr w:type="spellStart"/>
      <w:r w:rsidRPr="00163828">
        <w:rPr>
          <w:rFonts w:asciiTheme="minorHAnsi" w:eastAsiaTheme="minorHAnsi" w:hAnsiTheme="minorHAnsi" w:cstheme="minorBidi"/>
          <w:lang w:eastAsia="en-US"/>
        </w:rPr>
        <w:t>ThermoFisher</w:t>
      </w:r>
      <w:proofErr w:type="spellEnd"/>
      <w:r w:rsidRPr="00163828">
        <w:rPr>
          <w:rFonts w:asciiTheme="minorHAnsi" w:eastAsiaTheme="minorHAnsi" w:hAnsiTheme="minorHAnsi" w:cstheme="minorBidi"/>
          <w:lang w:eastAsia="en-US"/>
        </w:rPr>
        <w:t>)</w:t>
      </w:r>
      <w:r>
        <w:rPr>
          <w:rFonts w:asciiTheme="minorHAnsi" w:eastAsiaTheme="minorHAnsi" w:hAnsiTheme="minorHAnsi" w:cstheme="minorBidi"/>
          <w:lang w:eastAsia="en-US"/>
        </w:rPr>
        <w:t xml:space="preserve">. </w:t>
      </w:r>
      <w:proofErr w:type="spellStart"/>
      <w:r>
        <w:rPr>
          <w:rFonts w:asciiTheme="minorHAnsi" w:eastAsiaTheme="minorHAnsi" w:hAnsiTheme="minorHAnsi" w:cstheme="minorBidi"/>
          <w:lang w:eastAsia="en-US"/>
        </w:rPr>
        <w:t>qRT</w:t>
      </w:r>
      <w:proofErr w:type="spellEnd"/>
      <w:r>
        <w:rPr>
          <w:rFonts w:asciiTheme="minorHAnsi" w:eastAsiaTheme="minorHAnsi" w:hAnsiTheme="minorHAnsi" w:cstheme="minorBidi"/>
          <w:lang w:eastAsia="en-US"/>
        </w:rPr>
        <w:t xml:space="preserve">-PCR was performed using Fast SYBR® Green Mix </w:t>
      </w:r>
      <w:r w:rsidRPr="00163828">
        <w:rPr>
          <w:rFonts w:asciiTheme="minorHAnsi" w:eastAsiaTheme="minorHAnsi" w:hAnsiTheme="minorHAnsi" w:cstheme="minorBidi"/>
          <w:lang w:eastAsia="en-US"/>
        </w:rPr>
        <w:t>(</w:t>
      </w:r>
      <w:proofErr w:type="spellStart"/>
      <w:r w:rsidRPr="00163828">
        <w:rPr>
          <w:rFonts w:asciiTheme="minorHAnsi" w:eastAsiaTheme="minorHAnsi" w:hAnsiTheme="minorHAnsi" w:cstheme="minorBidi"/>
          <w:lang w:eastAsia="en-US"/>
        </w:rPr>
        <w:t>ThermoFisher</w:t>
      </w:r>
      <w:proofErr w:type="spellEnd"/>
      <w:r w:rsidRPr="00163828">
        <w:rPr>
          <w:rFonts w:asciiTheme="minorHAnsi" w:eastAsiaTheme="minorHAnsi" w:hAnsiTheme="minorHAnsi" w:cstheme="minorBidi"/>
          <w:lang w:eastAsia="en-US"/>
        </w:rPr>
        <w:t>)</w:t>
      </w:r>
      <w:r>
        <w:rPr>
          <w:rFonts w:asciiTheme="minorHAnsi" w:eastAsiaTheme="minorHAnsi" w:hAnsiTheme="minorHAnsi" w:cstheme="minorBidi"/>
          <w:lang w:eastAsia="en-US"/>
        </w:rPr>
        <w:t xml:space="preserve"> alongside the </w:t>
      </w:r>
      <w:r w:rsidRPr="000452A1">
        <w:rPr>
          <w:rFonts w:asciiTheme="minorHAnsi" w:eastAsiaTheme="minorHAnsi" w:hAnsiTheme="minorHAnsi" w:cstheme="minorBidi"/>
          <w:lang w:eastAsia="en-US"/>
        </w:rPr>
        <w:t xml:space="preserve">following primers </w:t>
      </w:r>
      <w:r w:rsidRPr="0079653A">
        <w:rPr>
          <w:rFonts w:asciiTheme="minorHAnsi" w:eastAsiaTheme="minorHAnsi" w:hAnsiTheme="minorHAnsi" w:cstheme="minorHAnsi"/>
          <w:lang w:eastAsia="en-US"/>
        </w:rPr>
        <w:t>used for detecting expression of genes of interest: ACE2 Forward (5’-3’):   CGAAGCCGAAGACCTGTTCTA,</w:t>
      </w:r>
      <w:r w:rsidRPr="000C7061">
        <w:rPr>
          <w:rFonts w:asciiTheme="minorHAnsi" w:eastAsiaTheme="minorHAnsi" w:hAnsiTheme="minorHAnsi" w:cstheme="minorHAnsi"/>
          <w:lang w:eastAsia="en-US"/>
        </w:rPr>
        <w:t xml:space="preserve"> Reverse (5’-3’): GGGCAAGTGTGGACTGTTCC; dACE2 Forward (5’-3’): </w:t>
      </w:r>
      <w:r w:rsidRPr="00426737">
        <w:rPr>
          <w:rFonts w:asciiTheme="minorHAnsi" w:hAnsiTheme="minorHAnsi" w:cstheme="minorHAnsi"/>
        </w:rPr>
        <w:t>GGAAGCAGGCTGGGACAAA, Reverse</w:t>
      </w:r>
      <w:r w:rsidRPr="0079653A">
        <w:rPr>
          <w:rFonts w:asciiTheme="minorHAnsi" w:eastAsiaTheme="minorHAnsi" w:hAnsiTheme="minorHAnsi" w:cstheme="minorHAnsi"/>
          <w:lang w:eastAsia="en-US"/>
        </w:rPr>
        <w:t xml:space="preserve">(5’-3’): </w:t>
      </w:r>
      <w:r w:rsidRPr="00426737">
        <w:rPr>
          <w:rFonts w:asciiTheme="minorHAnsi" w:hAnsiTheme="minorHAnsi" w:cstheme="minorHAnsi"/>
        </w:rPr>
        <w:t>AGCTGTCAGGAAGTCGTCCATT</w:t>
      </w:r>
      <w:r w:rsidRPr="0079653A">
        <w:rPr>
          <w:rFonts w:asciiTheme="minorHAnsi" w:eastAsiaTheme="minorHAnsi" w:hAnsiTheme="minorHAnsi" w:cstheme="minorHAnsi"/>
          <w:lang w:eastAsia="en-US"/>
        </w:rPr>
        <w:t>;</w:t>
      </w:r>
      <w:r>
        <w:rPr>
          <w:rFonts w:asciiTheme="minorHAnsi" w:eastAsiaTheme="minorHAnsi" w:hAnsiTheme="minorHAnsi" w:cstheme="minorBidi"/>
          <w:lang w:eastAsia="en-US"/>
        </w:rPr>
        <w:t xml:space="preserve"> </w:t>
      </w:r>
      <w:r w:rsidRPr="000452A1">
        <w:rPr>
          <w:rFonts w:asciiTheme="minorHAnsi" w:eastAsiaTheme="minorHAnsi" w:hAnsiTheme="minorHAnsi" w:cstheme="minorBidi"/>
          <w:lang w:eastAsia="en-US"/>
        </w:rPr>
        <w:t xml:space="preserve">TBP </w:t>
      </w:r>
      <w:r>
        <w:rPr>
          <w:rFonts w:asciiTheme="minorHAnsi" w:eastAsiaTheme="minorHAnsi" w:hAnsiTheme="minorHAnsi" w:cstheme="minorBidi"/>
          <w:lang w:eastAsia="en-US"/>
        </w:rPr>
        <w:t xml:space="preserve">(House keeper) </w:t>
      </w:r>
      <w:r w:rsidRPr="000452A1">
        <w:rPr>
          <w:rFonts w:asciiTheme="minorHAnsi" w:eastAsiaTheme="minorHAnsi" w:hAnsiTheme="minorHAnsi" w:cstheme="minorBidi"/>
          <w:lang w:eastAsia="en-US"/>
        </w:rPr>
        <w:t>Forward (5’-3’): AGTGAAGAACAGTCCAGACTG</w:t>
      </w:r>
      <w:r>
        <w:rPr>
          <w:rFonts w:asciiTheme="minorHAnsi" w:eastAsiaTheme="minorHAnsi" w:hAnsiTheme="minorHAnsi" w:cstheme="minorBidi"/>
          <w:lang w:eastAsia="en-US"/>
        </w:rPr>
        <w:t>,</w:t>
      </w:r>
      <w:r w:rsidRPr="000452A1">
        <w:rPr>
          <w:rFonts w:asciiTheme="minorHAnsi" w:eastAsiaTheme="minorHAnsi" w:hAnsiTheme="minorHAnsi" w:cstheme="minorBidi"/>
          <w:lang w:eastAsia="en-US"/>
        </w:rPr>
        <w:t xml:space="preserve"> Reverse (5’-3’): CCAGGAAATAACTCTGGCTCAT</w:t>
      </w:r>
      <w:r>
        <w:rPr>
          <w:rFonts w:asciiTheme="minorHAnsi" w:eastAsiaTheme="minorHAnsi" w:hAnsiTheme="minorHAnsi" w:cstheme="minorBidi"/>
          <w:lang w:eastAsia="en-US"/>
        </w:rPr>
        <w:t>;</w:t>
      </w:r>
      <w:r w:rsidRPr="000452A1">
        <w:rPr>
          <w:rFonts w:asciiTheme="minorHAnsi" w:eastAsiaTheme="minorHAnsi" w:hAnsiTheme="minorHAnsi" w:cstheme="minorBidi"/>
          <w:lang w:eastAsia="en-US"/>
        </w:rPr>
        <w:t xml:space="preserve"> TMPRSS2 Forward (5’-3’):  CTGCTGGATTTCCGGGTG</w:t>
      </w:r>
      <w:r>
        <w:rPr>
          <w:rFonts w:asciiTheme="minorHAnsi" w:eastAsiaTheme="minorHAnsi" w:hAnsiTheme="minorHAnsi" w:cstheme="minorBidi"/>
          <w:lang w:eastAsia="en-US"/>
        </w:rPr>
        <w:t xml:space="preserve">, </w:t>
      </w:r>
      <w:r w:rsidRPr="000452A1">
        <w:rPr>
          <w:rFonts w:asciiTheme="minorHAnsi" w:eastAsiaTheme="minorHAnsi" w:hAnsiTheme="minorHAnsi" w:cstheme="minorBidi"/>
          <w:lang w:eastAsia="en-US"/>
        </w:rPr>
        <w:t>Reverse (5’-3’) TTCTGAGGTCTTCCCTTTCTCCT</w:t>
      </w:r>
      <w:r>
        <w:rPr>
          <w:rFonts w:asciiTheme="minorHAnsi" w:eastAsiaTheme="minorHAnsi" w:hAnsiTheme="minorHAnsi" w:cstheme="minorBidi"/>
          <w:lang w:eastAsia="en-US"/>
        </w:rPr>
        <w:t xml:space="preserve">; FOXJ1 </w:t>
      </w:r>
      <w:r w:rsidRPr="000452A1">
        <w:rPr>
          <w:rFonts w:asciiTheme="minorHAnsi" w:eastAsiaTheme="minorHAnsi" w:hAnsiTheme="minorHAnsi" w:cstheme="minorBidi"/>
          <w:lang w:eastAsia="en-US"/>
        </w:rPr>
        <w:t xml:space="preserve">Forward (5’-3’):  </w:t>
      </w:r>
      <w:r>
        <w:rPr>
          <w:rFonts w:asciiTheme="minorHAnsi" w:eastAsiaTheme="minorHAnsi" w:hAnsiTheme="minorHAnsi" w:cstheme="minorBidi"/>
          <w:lang w:eastAsia="en-US"/>
        </w:rPr>
        <w:t xml:space="preserve">TGGATCACGGACAACTTCTGCTA, </w:t>
      </w:r>
      <w:r w:rsidRPr="000452A1">
        <w:rPr>
          <w:rFonts w:asciiTheme="minorHAnsi" w:eastAsiaTheme="minorHAnsi" w:hAnsiTheme="minorHAnsi" w:cstheme="minorBidi"/>
          <w:lang w:eastAsia="en-US"/>
        </w:rPr>
        <w:t xml:space="preserve">Reverse (5’-3’) </w:t>
      </w:r>
      <w:r>
        <w:rPr>
          <w:rFonts w:asciiTheme="minorHAnsi" w:eastAsiaTheme="minorHAnsi" w:hAnsiTheme="minorHAnsi" w:cstheme="minorBidi"/>
          <w:lang w:eastAsia="en-US"/>
        </w:rPr>
        <w:t xml:space="preserve">CACTTGTTCCAGAGACAGGTTGTGG; MUC5B </w:t>
      </w:r>
      <w:r w:rsidRPr="000452A1">
        <w:rPr>
          <w:rFonts w:asciiTheme="minorHAnsi" w:eastAsiaTheme="minorHAnsi" w:hAnsiTheme="minorHAnsi" w:cstheme="minorBidi"/>
          <w:lang w:eastAsia="en-US"/>
        </w:rPr>
        <w:t xml:space="preserve">Forward (5’-3’):  </w:t>
      </w:r>
      <w:r>
        <w:rPr>
          <w:rFonts w:asciiTheme="minorHAnsi" w:eastAsiaTheme="minorHAnsi" w:hAnsiTheme="minorHAnsi" w:cstheme="minorBidi"/>
          <w:lang w:eastAsia="en-US"/>
        </w:rPr>
        <w:t xml:space="preserve">CCTGAAGTCTTCCCCAGCAG, </w:t>
      </w:r>
      <w:r w:rsidRPr="000452A1">
        <w:rPr>
          <w:rFonts w:asciiTheme="minorHAnsi" w:eastAsiaTheme="minorHAnsi" w:hAnsiTheme="minorHAnsi" w:cstheme="minorBidi"/>
          <w:lang w:eastAsia="en-US"/>
        </w:rPr>
        <w:t>Reverse (5’-3’)</w:t>
      </w:r>
      <w:r>
        <w:rPr>
          <w:rFonts w:asciiTheme="minorHAnsi" w:eastAsiaTheme="minorHAnsi" w:hAnsiTheme="minorHAnsi" w:cstheme="minorBidi"/>
          <w:lang w:eastAsia="en-US"/>
        </w:rPr>
        <w:t xml:space="preserve"> GCATAGAATTGGCAGCCAGC. Samples were run in technical triplicates on a </w:t>
      </w:r>
      <w:proofErr w:type="spellStart"/>
      <w:r>
        <w:rPr>
          <w:rFonts w:asciiTheme="minorHAnsi" w:eastAsiaTheme="minorHAnsi" w:hAnsiTheme="minorHAnsi" w:cstheme="minorBidi"/>
          <w:lang w:eastAsia="en-US"/>
        </w:rPr>
        <w:t>StepOne</w:t>
      </w:r>
      <w:proofErr w:type="spellEnd"/>
      <w:r>
        <w:rPr>
          <w:rFonts w:asciiTheme="minorHAnsi" w:eastAsiaTheme="minorHAnsi" w:hAnsiTheme="minorHAnsi" w:cstheme="minorBidi"/>
          <w:lang w:eastAsia="en-US"/>
        </w:rPr>
        <w:t xml:space="preserve"> machine and relative differences in expression were determined using the comparative </w:t>
      </w:r>
      <w:r>
        <w:rPr>
          <w:rFonts w:asciiTheme="minorHAnsi" w:eastAsiaTheme="minorHAnsi" w:hAnsiTheme="minorHAnsi" w:cstheme="minorBidi"/>
          <w:lang w:eastAsia="en-US"/>
        </w:rPr>
        <w:sym w:font="Symbol" w:char="F044"/>
      </w:r>
      <w:r>
        <w:rPr>
          <w:rFonts w:asciiTheme="minorHAnsi" w:eastAsiaTheme="minorHAnsi" w:hAnsiTheme="minorHAnsi" w:cstheme="minorBidi"/>
          <w:lang w:eastAsia="en-US"/>
        </w:rPr>
        <w:t>C</w:t>
      </w:r>
      <w:r>
        <w:rPr>
          <w:rFonts w:asciiTheme="minorHAnsi" w:eastAsiaTheme="minorHAnsi" w:hAnsiTheme="minorHAnsi" w:cstheme="minorBidi"/>
          <w:vertAlign w:val="subscript"/>
          <w:lang w:eastAsia="en-US"/>
        </w:rPr>
        <w:t xml:space="preserve">T </w:t>
      </w:r>
      <w:r>
        <w:rPr>
          <w:rFonts w:asciiTheme="minorHAnsi" w:eastAsiaTheme="minorHAnsi" w:hAnsiTheme="minorHAnsi" w:cstheme="minorBidi"/>
          <w:lang w:eastAsia="en-US"/>
        </w:rPr>
        <w:t xml:space="preserve">method and TBP used as the endogenous house-keeping control. </w:t>
      </w:r>
    </w:p>
    <w:p w14:paraId="6B54230D" w14:textId="10E5757A" w:rsidR="00025BF1" w:rsidRDefault="00025BF1" w:rsidP="00462596">
      <w:pPr>
        <w:spacing w:line="480" w:lineRule="auto"/>
        <w:jc w:val="both"/>
      </w:pPr>
    </w:p>
    <w:p w14:paraId="4DD8796C" w14:textId="44C0DE4D" w:rsidR="002956AF" w:rsidRPr="002956AF" w:rsidRDefault="002956AF" w:rsidP="00462596">
      <w:pPr>
        <w:spacing w:line="480" w:lineRule="auto"/>
        <w:jc w:val="both"/>
        <w:rPr>
          <w:b/>
          <w:bCs/>
        </w:rPr>
      </w:pPr>
      <w:r w:rsidRPr="002956AF">
        <w:rPr>
          <w:b/>
          <w:bCs/>
        </w:rPr>
        <w:t>SARS-CoV-2 infection</w:t>
      </w:r>
    </w:p>
    <w:p w14:paraId="576522A8" w14:textId="461A3300" w:rsidR="002956AF" w:rsidRPr="000452A1" w:rsidRDefault="002956AF" w:rsidP="002956AF">
      <w:pPr>
        <w:spacing w:line="480" w:lineRule="auto"/>
        <w:jc w:val="both"/>
        <w:rPr>
          <w:rFonts w:asciiTheme="minorHAnsi" w:eastAsiaTheme="minorHAnsi" w:hAnsiTheme="minorHAnsi" w:cstheme="minorBidi"/>
          <w:lang w:eastAsia="en-US"/>
        </w:rPr>
      </w:pPr>
      <w:r w:rsidRPr="000452A1">
        <w:rPr>
          <w:rFonts w:asciiTheme="minorHAnsi" w:eastAsiaTheme="minorHAnsi" w:hAnsiTheme="minorHAnsi" w:cstheme="minorBidi"/>
          <w:lang w:eastAsia="en-US"/>
        </w:rPr>
        <w:t>The</w:t>
      </w:r>
      <w:r>
        <w:rPr>
          <w:rFonts w:asciiTheme="minorHAnsi" w:eastAsiaTheme="minorHAnsi" w:hAnsiTheme="minorHAnsi" w:cstheme="minorBidi"/>
          <w:lang w:eastAsia="en-US"/>
        </w:rPr>
        <w:t xml:space="preserve"> </w:t>
      </w:r>
      <w:r w:rsidRPr="000452A1">
        <w:rPr>
          <w:rFonts w:asciiTheme="minorHAnsi" w:eastAsiaTheme="minorHAnsi" w:hAnsiTheme="minorHAnsi" w:cstheme="minorBidi"/>
          <w:lang w:eastAsia="en-US"/>
        </w:rPr>
        <w:t>clinical isolate</w:t>
      </w:r>
      <w:r>
        <w:rPr>
          <w:rFonts w:asciiTheme="minorHAnsi" w:eastAsiaTheme="minorHAnsi" w:hAnsiTheme="minorHAnsi" w:cstheme="minorBidi"/>
          <w:lang w:eastAsia="en-US"/>
        </w:rPr>
        <w:t xml:space="preserve"> of</w:t>
      </w:r>
      <w:r w:rsidRPr="000452A1">
        <w:rPr>
          <w:rFonts w:asciiTheme="minorHAnsi" w:eastAsiaTheme="minorHAnsi" w:hAnsiTheme="minorHAnsi" w:cstheme="minorBidi"/>
          <w:lang w:eastAsia="en-US"/>
        </w:rPr>
        <w:t xml:space="preserve"> SARS-CoV-2 virus</w:t>
      </w:r>
      <w:r>
        <w:rPr>
          <w:rFonts w:asciiTheme="minorHAnsi" w:eastAsiaTheme="minorHAnsi" w:hAnsiTheme="minorHAnsi" w:cstheme="minorBidi"/>
          <w:lang w:eastAsia="en-US"/>
        </w:rPr>
        <w:t>es</w:t>
      </w:r>
      <w:r w:rsidRPr="000452A1">
        <w:rPr>
          <w:rFonts w:asciiTheme="minorHAnsi" w:eastAsiaTheme="minorHAnsi" w:hAnsiTheme="minorHAnsi" w:cstheme="minorBidi"/>
          <w:lang w:eastAsia="en-US"/>
        </w:rPr>
        <w:t xml:space="preserve"> used in this study </w:t>
      </w:r>
      <w:r>
        <w:rPr>
          <w:rFonts w:asciiTheme="minorHAnsi" w:eastAsiaTheme="minorHAnsi" w:hAnsiTheme="minorHAnsi" w:cstheme="minorBidi"/>
          <w:lang w:eastAsia="en-US"/>
        </w:rPr>
        <w:t>were</w:t>
      </w:r>
      <w:r w:rsidRPr="000452A1">
        <w:rPr>
          <w:rFonts w:asciiTheme="minorHAnsi" w:eastAsiaTheme="minorHAnsi" w:hAnsiTheme="minorHAnsi" w:cstheme="minorBidi"/>
          <w:lang w:eastAsia="en-US"/>
        </w:rPr>
        <w:t xml:space="preserve"> SARS-CoV-2/human/Liverpool/REMRQ0001/2020</w:t>
      </w:r>
      <w:r>
        <w:rPr>
          <w:rFonts w:asciiTheme="minorHAnsi" w:eastAsiaTheme="minorHAnsi" w:hAnsiTheme="minorHAnsi" w:cstheme="minorBidi"/>
          <w:lang w:eastAsia="en-US"/>
        </w:rPr>
        <w:t>(Lineage B.29)</w:t>
      </w:r>
      <w:r w:rsidRPr="000452A1">
        <w:rPr>
          <w:rFonts w:asciiTheme="minorHAnsi" w:eastAsiaTheme="minorHAnsi" w:hAnsiTheme="minorHAnsi" w:cstheme="minorBidi"/>
          <w:lang w:eastAsia="en-US"/>
        </w:rPr>
        <w:t xml:space="preserve"> </w:t>
      </w:r>
      <w:r>
        <w:rPr>
          <w:rFonts w:asciiTheme="minorHAnsi" w:eastAsiaTheme="minorHAnsi" w:hAnsiTheme="minorHAnsi" w:cstheme="minorBidi"/>
          <w:lang w:eastAsia="en-US"/>
        </w:rPr>
        <w:t xml:space="preserve">and </w:t>
      </w:r>
      <w:r w:rsidRPr="00FB4676">
        <w:rPr>
          <w:rFonts w:asciiTheme="minorHAnsi" w:eastAsiaTheme="minorHAnsi" w:hAnsiTheme="minorHAnsi" w:cstheme="minorBidi"/>
          <w:lang w:eastAsia="en-US"/>
        </w:rPr>
        <w:t>SARS-CoV-2 England/ATACCC 174/2020 (Lineage B.1.1.7)</w:t>
      </w:r>
      <w:r w:rsidR="0050467C">
        <w:rPr>
          <w:rFonts w:asciiTheme="minorHAnsi" w:eastAsiaTheme="minorHAnsi" w:hAnsiTheme="minorHAnsi" w:cstheme="minorBidi"/>
          <w:lang w:eastAsia="en-US"/>
        </w:rPr>
        <w:t xml:space="preserve"> </w:t>
      </w:r>
      <w:r w:rsidR="003B6C45">
        <w:rPr>
          <w:rFonts w:asciiTheme="minorHAnsi" w:eastAsiaTheme="minorHAnsi" w:hAnsiTheme="minorHAnsi" w:cstheme="minorBidi"/>
          <w:lang w:eastAsia="en-US"/>
        </w:rPr>
        <w:fldChar w:fldCharType="begin">
          <w:fldData xml:space="preserve">PEVuZE5vdGU+PENpdGU+PEF1dGhvcj5DaHU8L0F1dGhvcj48WWVhcj4yMDIwPC9ZZWFyPjxSZWNO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</w:fldData>
        </w:fldChar>
      </w:r>
      <w:r w:rsidR="00164FCC">
        <w:rPr>
          <w:rFonts w:asciiTheme="minorHAnsi" w:eastAsiaTheme="minorHAnsi" w:hAnsiTheme="minorHAnsi" w:cstheme="minorBidi"/>
          <w:lang w:eastAsia="en-US"/>
        </w:rPr>
        <w:instrText xml:space="preserve"> ADDIN EN.CITE </w:instrText>
      </w:r>
      <w:r w:rsidR="00164FCC">
        <w:rPr>
          <w:rFonts w:asciiTheme="minorHAnsi" w:eastAsiaTheme="minorHAnsi" w:hAnsiTheme="minorHAnsi" w:cstheme="minorBidi"/>
          <w:lang w:eastAsia="en-US"/>
        </w:rPr>
        <w:fldChar w:fldCharType="begin">
          <w:fldData xml:space="preserve">PEVuZE5vdGU+PENpdGU+PEF1dGhvcj5DaHU8L0F1dGhvcj48WWVhcj4yMDIwPC9ZZWFyPjxSZWNO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</w:fldData>
        </w:fldChar>
      </w:r>
      <w:r w:rsidR="00164FCC">
        <w:rPr>
          <w:rFonts w:asciiTheme="minorHAnsi" w:eastAsiaTheme="minorHAnsi" w:hAnsiTheme="minorHAnsi" w:cstheme="minorBidi"/>
          <w:lang w:eastAsia="en-US"/>
        </w:rPr>
        <w:instrText xml:space="preserve"> ADDIN EN.CITE.DATA </w:instrText>
      </w:r>
      <w:r w:rsidR="00164FCC">
        <w:rPr>
          <w:rFonts w:asciiTheme="minorHAnsi" w:eastAsiaTheme="minorHAnsi" w:hAnsiTheme="minorHAnsi" w:cstheme="minorBidi"/>
          <w:lang w:eastAsia="en-US"/>
        </w:rPr>
      </w:r>
      <w:r w:rsidR="00164FCC">
        <w:rPr>
          <w:rFonts w:asciiTheme="minorHAnsi" w:eastAsiaTheme="minorHAnsi" w:hAnsiTheme="minorHAnsi" w:cstheme="minorBidi"/>
          <w:lang w:eastAsia="en-US"/>
        </w:rPr>
        <w:fldChar w:fldCharType="end"/>
      </w:r>
      <w:r w:rsidR="003B6C45">
        <w:rPr>
          <w:rFonts w:asciiTheme="minorHAnsi" w:eastAsiaTheme="minorHAnsi" w:hAnsiTheme="minorHAnsi" w:cstheme="minorBidi"/>
          <w:lang w:eastAsia="en-US"/>
        </w:rPr>
      </w:r>
      <w:r w:rsidR="003B6C45">
        <w:rPr>
          <w:rFonts w:asciiTheme="minorHAnsi" w:eastAsiaTheme="minorHAnsi" w:hAnsiTheme="minorHAnsi" w:cstheme="minorBidi"/>
          <w:lang w:eastAsia="en-US"/>
        </w:rPr>
        <w:fldChar w:fldCharType="separate"/>
      </w:r>
      <w:r w:rsidR="00164FCC">
        <w:rPr>
          <w:rFonts w:asciiTheme="minorHAnsi" w:eastAsiaTheme="minorHAnsi" w:hAnsiTheme="minorHAnsi" w:cstheme="minorBidi"/>
          <w:noProof/>
          <w:lang w:eastAsia="en-US"/>
        </w:rPr>
        <w:t>[34, 35]</w:t>
      </w:r>
      <w:r w:rsidR="003B6C45">
        <w:rPr>
          <w:rFonts w:asciiTheme="minorHAnsi" w:eastAsiaTheme="minorHAnsi" w:hAnsiTheme="minorHAnsi" w:cstheme="minorBidi"/>
          <w:lang w:eastAsia="en-US"/>
        </w:rPr>
        <w:fldChar w:fldCharType="end"/>
      </w:r>
      <w:r>
        <w:rPr>
          <w:rFonts w:asciiTheme="minorHAnsi" w:eastAsiaTheme="minorHAnsi" w:hAnsiTheme="minorHAnsi" w:cstheme="minorBidi"/>
          <w:lang w:eastAsia="en-US"/>
        </w:rPr>
        <w:t>.</w:t>
      </w:r>
      <w:r w:rsidRPr="000452A1">
        <w:rPr>
          <w:rFonts w:asciiTheme="minorHAnsi" w:eastAsiaTheme="minorHAnsi" w:hAnsiTheme="minorHAnsi" w:cstheme="minorBidi"/>
          <w:lang w:eastAsia="en-US"/>
        </w:rPr>
        <w:t xml:space="preserve"> </w:t>
      </w:r>
      <w:r w:rsidRPr="0079653A">
        <w:rPr>
          <w:rFonts w:asciiTheme="minorHAnsi" w:eastAsiaTheme="minorHAnsi" w:hAnsiTheme="minorHAnsi" w:cstheme="minorBidi"/>
          <w:lang w:eastAsia="en-US"/>
        </w:rPr>
        <w:t xml:space="preserve">Stocks were sequenced before use and the consensus matched the expected sequence exactly. </w:t>
      </w:r>
      <w:r w:rsidRPr="000452A1">
        <w:rPr>
          <w:rFonts w:asciiTheme="minorHAnsi" w:eastAsiaTheme="minorHAnsi" w:hAnsiTheme="minorHAnsi" w:cstheme="minorBidi"/>
          <w:lang w:eastAsia="en-US"/>
        </w:rPr>
        <w:t>Viral titre was determined by 50% tissue culture infectious dose (TCID50) in Huh7-ACE2 cells.</w:t>
      </w:r>
    </w:p>
    <w:p w14:paraId="5DEF6451" w14:textId="77777777" w:rsidR="002956AF" w:rsidRPr="000452A1" w:rsidRDefault="002956AF" w:rsidP="002956AF">
      <w:pPr>
        <w:spacing w:line="480" w:lineRule="auto"/>
        <w:jc w:val="both"/>
        <w:rPr>
          <w:rFonts w:asciiTheme="minorHAnsi" w:eastAsiaTheme="minorHAnsi" w:hAnsiTheme="minorHAnsi" w:cstheme="minorBidi"/>
          <w:lang w:eastAsia="en-US"/>
        </w:rPr>
      </w:pPr>
      <w:r w:rsidRPr="000452A1">
        <w:rPr>
          <w:rFonts w:asciiTheme="minorHAnsi" w:eastAsiaTheme="minorHAnsi" w:hAnsiTheme="minorHAnsi" w:cstheme="minorBidi"/>
          <w:lang w:eastAsia="en-US"/>
        </w:rPr>
        <w:t> </w:t>
      </w:r>
    </w:p>
    <w:p w14:paraId="361D1607" w14:textId="2B151D59" w:rsidR="002956AF" w:rsidRDefault="002956AF" w:rsidP="002956AF">
      <w:pPr>
        <w:spacing w:line="480" w:lineRule="auto"/>
        <w:jc w:val="both"/>
        <w:rPr>
          <w:rFonts w:asciiTheme="minorHAnsi" w:eastAsiaTheme="minorHAnsi" w:hAnsiTheme="minorHAnsi" w:cstheme="minorBidi"/>
          <w:lang w:eastAsia="en-US"/>
        </w:rPr>
      </w:pPr>
      <w:r w:rsidRPr="000452A1">
        <w:rPr>
          <w:rFonts w:asciiTheme="minorHAnsi" w:eastAsiaTheme="minorHAnsi" w:hAnsiTheme="minorHAnsi" w:cstheme="minorBidi"/>
          <w:lang w:eastAsia="en-US"/>
        </w:rPr>
        <w:t xml:space="preserve">For infection, </w:t>
      </w:r>
      <w:r>
        <w:rPr>
          <w:rFonts w:asciiTheme="minorHAnsi" w:eastAsiaTheme="minorHAnsi" w:hAnsiTheme="minorHAnsi" w:cstheme="minorBidi"/>
          <w:lang w:eastAsia="en-US"/>
        </w:rPr>
        <w:t xml:space="preserve">the indicated dose of virus </w:t>
      </w:r>
      <w:r w:rsidRPr="000452A1">
        <w:rPr>
          <w:rFonts w:asciiTheme="minorHAnsi" w:eastAsiaTheme="minorHAnsi" w:hAnsiTheme="minorHAnsi" w:cstheme="minorBidi"/>
          <w:lang w:eastAsia="en-US"/>
        </w:rPr>
        <w:t xml:space="preserve">was diluted in PBS to a final volume of 50 µL and added to the apical </w:t>
      </w:r>
      <w:r>
        <w:rPr>
          <w:rFonts w:asciiTheme="minorHAnsi" w:eastAsiaTheme="minorHAnsi" w:hAnsiTheme="minorHAnsi" w:cstheme="minorBidi"/>
          <w:lang w:eastAsia="en-US"/>
        </w:rPr>
        <w:t>chamber</w:t>
      </w:r>
      <w:r w:rsidRPr="000452A1">
        <w:rPr>
          <w:rFonts w:asciiTheme="minorHAnsi" w:eastAsiaTheme="minorHAnsi" w:hAnsiTheme="minorHAnsi" w:cstheme="minorBidi"/>
          <w:lang w:eastAsia="en-US"/>
        </w:rPr>
        <w:t xml:space="preserve"> of the </w:t>
      </w:r>
      <w:proofErr w:type="spellStart"/>
      <w:r w:rsidRPr="000452A1">
        <w:rPr>
          <w:rFonts w:asciiTheme="minorHAnsi" w:eastAsiaTheme="minorHAnsi" w:hAnsiTheme="minorHAnsi" w:cstheme="minorBidi"/>
          <w:lang w:eastAsia="en-US"/>
        </w:rPr>
        <w:t>transwell</w:t>
      </w:r>
      <w:proofErr w:type="spellEnd"/>
      <w:r w:rsidRPr="000452A1">
        <w:rPr>
          <w:rFonts w:asciiTheme="minorHAnsi" w:eastAsiaTheme="minorHAnsi" w:hAnsiTheme="minorHAnsi" w:cstheme="minorBidi"/>
          <w:lang w:eastAsia="en-US"/>
        </w:rPr>
        <w:t xml:space="preserve"> </w:t>
      </w:r>
      <w:r>
        <w:rPr>
          <w:rFonts w:asciiTheme="minorHAnsi" w:eastAsiaTheme="minorHAnsi" w:hAnsiTheme="minorHAnsi" w:cstheme="minorBidi"/>
          <w:lang w:eastAsia="en-US"/>
        </w:rPr>
        <w:t>of</w:t>
      </w:r>
      <w:r w:rsidRPr="000452A1">
        <w:rPr>
          <w:rFonts w:asciiTheme="minorHAnsi" w:eastAsiaTheme="minorHAnsi" w:hAnsiTheme="minorHAnsi" w:cstheme="minorBidi"/>
          <w:lang w:eastAsia="en-US"/>
        </w:rPr>
        <w:t xml:space="preserve"> differentiated HBEC-ALI cultures for 2-3 hours prior to removal. At 72 hours post-infection HBEC-ALI </w:t>
      </w:r>
      <w:r>
        <w:rPr>
          <w:rFonts w:asciiTheme="minorHAnsi" w:eastAsiaTheme="minorHAnsi" w:hAnsiTheme="minorHAnsi" w:cstheme="minorBidi"/>
          <w:lang w:eastAsia="en-US"/>
        </w:rPr>
        <w:t>apical surfaces</w:t>
      </w:r>
      <w:r w:rsidRPr="000452A1">
        <w:rPr>
          <w:rFonts w:asciiTheme="minorHAnsi" w:eastAsiaTheme="minorHAnsi" w:hAnsiTheme="minorHAnsi" w:cstheme="minorBidi"/>
          <w:lang w:eastAsia="en-US"/>
        </w:rPr>
        <w:t xml:space="preserve"> were washed once with PBS, dissociated with </w:t>
      </w:r>
      <w:proofErr w:type="spellStart"/>
      <w:r w:rsidRPr="000452A1">
        <w:rPr>
          <w:rFonts w:asciiTheme="minorHAnsi" w:eastAsiaTheme="minorHAnsi" w:hAnsiTheme="minorHAnsi" w:cstheme="minorBidi"/>
          <w:lang w:eastAsia="en-US"/>
        </w:rPr>
        <w:t>TrypLE</w:t>
      </w:r>
      <w:proofErr w:type="spellEnd"/>
      <w:r w:rsidRPr="000452A1">
        <w:rPr>
          <w:rFonts w:asciiTheme="minorHAnsi" w:eastAsiaTheme="minorHAnsi" w:hAnsiTheme="minorHAnsi" w:cstheme="minorBidi"/>
          <w:lang w:eastAsia="en-US"/>
        </w:rPr>
        <w:t xml:space="preserve">, and fixed in 4% formaldehyde for 15 minutes. Fixed cells were washed and incubated for 15 minutes at room temperature in Perm/Wash buffer (BD #554723). Permeabilised cells were pelleted, stained for 15 minutes at room temperature in 100 µL of sheep anti-SARS-CoV-2 nucleocapsid antibody (MRC-PPU, DA114) at a concentration of 0.7 µg/mL, washed and incubated in 100 µL AF488 donkey anti-sheep (Jackson </w:t>
      </w:r>
      <w:proofErr w:type="spellStart"/>
      <w:r w:rsidRPr="000452A1">
        <w:rPr>
          <w:rFonts w:asciiTheme="minorHAnsi" w:eastAsiaTheme="minorHAnsi" w:hAnsiTheme="minorHAnsi" w:cstheme="minorBidi"/>
          <w:lang w:eastAsia="en-US"/>
        </w:rPr>
        <w:t>ImmunoResearch</w:t>
      </w:r>
      <w:proofErr w:type="spellEnd"/>
      <w:r w:rsidRPr="000452A1">
        <w:rPr>
          <w:rFonts w:asciiTheme="minorHAnsi" w:eastAsiaTheme="minorHAnsi" w:hAnsiTheme="minorHAnsi" w:cstheme="minorBidi"/>
          <w:lang w:eastAsia="en-US"/>
        </w:rPr>
        <w:t xml:space="preserve"> #713-545-147) at a concentration of 2 µg/mL for 15 minutes at room temperature. Stained cells were pelleted and fluorescence staining analysed on a BD </w:t>
      </w:r>
      <w:proofErr w:type="spellStart"/>
      <w:r w:rsidRPr="000452A1">
        <w:rPr>
          <w:rFonts w:asciiTheme="minorHAnsi" w:eastAsiaTheme="minorHAnsi" w:hAnsiTheme="minorHAnsi" w:cstheme="minorBidi"/>
          <w:lang w:eastAsia="en-US"/>
        </w:rPr>
        <w:t>Fortessa</w:t>
      </w:r>
      <w:proofErr w:type="spellEnd"/>
      <w:r w:rsidRPr="000452A1">
        <w:rPr>
          <w:rFonts w:asciiTheme="minorHAnsi" w:eastAsiaTheme="minorHAnsi" w:hAnsiTheme="minorHAnsi" w:cstheme="minorBidi"/>
          <w:lang w:eastAsia="en-US"/>
        </w:rPr>
        <w:t xml:space="preserve"> flow cytometer.</w:t>
      </w:r>
    </w:p>
    <w:p w14:paraId="64139DE5" w14:textId="54D68C00" w:rsidR="002956AF" w:rsidRDefault="002956AF" w:rsidP="002956AF">
      <w:pPr>
        <w:spacing w:line="480" w:lineRule="auto"/>
        <w:jc w:val="both"/>
        <w:rPr>
          <w:rFonts w:asciiTheme="minorHAnsi" w:eastAsiaTheme="minorHAnsi" w:hAnsiTheme="minorHAnsi" w:cstheme="minorBidi"/>
          <w:lang w:eastAsia="en-US"/>
        </w:rPr>
      </w:pPr>
    </w:p>
    <w:p w14:paraId="45C5CD5E" w14:textId="3F4AB386" w:rsidR="002956AF" w:rsidRPr="002956AF" w:rsidRDefault="002956AF" w:rsidP="002956AF">
      <w:pPr>
        <w:spacing w:line="480" w:lineRule="auto"/>
        <w:jc w:val="both"/>
        <w:rPr>
          <w:rFonts w:asciiTheme="minorHAnsi" w:eastAsiaTheme="minorHAnsi" w:hAnsiTheme="minorHAnsi" w:cstheme="minorBidi"/>
          <w:b/>
          <w:bCs/>
          <w:lang w:eastAsia="en-US"/>
        </w:rPr>
      </w:pPr>
      <w:r w:rsidRPr="002956AF">
        <w:rPr>
          <w:rFonts w:asciiTheme="minorHAnsi" w:eastAsiaTheme="minorHAnsi" w:hAnsiTheme="minorHAnsi" w:cstheme="minorBidi"/>
          <w:b/>
          <w:bCs/>
          <w:lang w:eastAsia="en-US"/>
        </w:rPr>
        <w:t>Immunofluorescence</w:t>
      </w:r>
    </w:p>
    <w:p w14:paraId="1CDB4E03" w14:textId="5BC45F42" w:rsidR="003B6C45" w:rsidRDefault="002956AF" w:rsidP="002956AF">
      <w:pPr>
        <w:spacing w:line="480" w:lineRule="auto"/>
        <w:jc w:val="both"/>
        <w:rPr>
          <w:rFonts w:asciiTheme="minorHAnsi" w:eastAsiaTheme="minorHAnsi" w:hAnsiTheme="minorHAnsi" w:cstheme="minorBidi"/>
          <w:lang w:eastAsia="en-US"/>
        </w:rPr>
      </w:pPr>
      <w:r>
        <w:rPr>
          <w:rFonts w:asciiTheme="minorHAnsi" w:eastAsiaTheme="minorHAnsi" w:hAnsiTheme="minorHAnsi" w:cstheme="minorBidi"/>
          <w:lang w:eastAsia="en-US"/>
        </w:rPr>
        <w:t>The ALI cultures</w:t>
      </w:r>
      <w:r w:rsidRPr="00E776A7">
        <w:rPr>
          <w:rFonts w:asciiTheme="minorHAnsi" w:eastAsiaTheme="minorHAnsi" w:hAnsiTheme="minorHAnsi" w:cstheme="minorBidi"/>
          <w:lang w:eastAsia="en-US"/>
        </w:rPr>
        <w:t xml:space="preserve"> w</w:t>
      </w:r>
      <w:r>
        <w:rPr>
          <w:rFonts w:asciiTheme="minorHAnsi" w:eastAsiaTheme="minorHAnsi" w:hAnsiTheme="minorHAnsi" w:cstheme="minorBidi"/>
          <w:lang w:eastAsia="en-US"/>
        </w:rPr>
        <w:t>ere</w:t>
      </w:r>
      <w:r w:rsidRPr="00E776A7">
        <w:rPr>
          <w:rFonts w:asciiTheme="minorHAnsi" w:eastAsiaTheme="minorHAnsi" w:hAnsiTheme="minorHAnsi" w:cstheme="minorBidi"/>
          <w:lang w:eastAsia="en-US"/>
        </w:rPr>
        <w:t xml:space="preserve"> washed three times with PBS and fixed using 4% paraformaldehyde (PFA) for 15</w:t>
      </w:r>
      <w:r>
        <w:rPr>
          <w:rFonts w:asciiTheme="minorHAnsi" w:eastAsiaTheme="minorHAnsi" w:hAnsiTheme="minorHAnsi" w:cstheme="minorBidi"/>
          <w:lang w:eastAsia="en-US"/>
        </w:rPr>
        <w:t xml:space="preserve"> </w:t>
      </w:r>
      <w:r w:rsidRPr="00E776A7">
        <w:rPr>
          <w:rFonts w:asciiTheme="minorHAnsi" w:eastAsiaTheme="minorHAnsi" w:hAnsiTheme="minorHAnsi" w:cstheme="minorBidi"/>
          <w:lang w:eastAsia="en-US"/>
        </w:rPr>
        <w:t>min</w:t>
      </w:r>
      <w:r>
        <w:rPr>
          <w:rFonts w:asciiTheme="minorHAnsi" w:eastAsiaTheme="minorHAnsi" w:hAnsiTheme="minorHAnsi" w:cstheme="minorBidi"/>
          <w:lang w:eastAsia="en-US"/>
        </w:rPr>
        <w:t>utes</w:t>
      </w:r>
      <w:r w:rsidRPr="00E776A7">
        <w:rPr>
          <w:rFonts w:asciiTheme="minorHAnsi" w:eastAsiaTheme="minorHAnsi" w:hAnsiTheme="minorHAnsi" w:cstheme="minorBidi"/>
          <w:lang w:eastAsia="en-US"/>
        </w:rPr>
        <w:t xml:space="preserve"> at room temperature before </w:t>
      </w:r>
      <w:r>
        <w:rPr>
          <w:rFonts w:asciiTheme="minorHAnsi" w:eastAsiaTheme="minorHAnsi" w:hAnsiTheme="minorHAnsi" w:cstheme="minorBidi"/>
          <w:lang w:eastAsia="en-US"/>
        </w:rPr>
        <w:t>permeabilization with 0.3% Triton-X for 15 minutes</w:t>
      </w:r>
      <w:r w:rsidRPr="00E776A7">
        <w:rPr>
          <w:rFonts w:asciiTheme="minorHAnsi" w:eastAsiaTheme="minorHAnsi" w:hAnsiTheme="minorHAnsi" w:cstheme="minorBidi"/>
          <w:lang w:eastAsia="en-US"/>
        </w:rPr>
        <w:t>.</w:t>
      </w:r>
      <w:r>
        <w:rPr>
          <w:rFonts w:asciiTheme="minorHAnsi" w:eastAsiaTheme="minorHAnsi" w:hAnsiTheme="minorHAnsi" w:cstheme="minorBidi"/>
          <w:lang w:eastAsia="en-US"/>
        </w:rPr>
        <w:t xml:space="preserve"> Cells were blocked for 1 hour in 5% Normal goat serum/1% Bovine serum albumin (BSA) at room temperature.</w:t>
      </w:r>
      <w:r w:rsidRPr="00E776A7">
        <w:rPr>
          <w:rFonts w:asciiTheme="minorHAnsi" w:eastAsiaTheme="minorHAnsi" w:hAnsiTheme="minorHAnsi" w:cstheme="minorBidi"/>
          <w:lang w:eastAsia="en-US"/>
        </w:rPr>
        <w:t xml:space="preserve"> </w:t>
      </w:r>
      <w:r>
        <w:rPr>
          <w:rFonts w:asciiTheme="minorHAnsi" w:eastAsiaTheme="minorHAnsi" w:hAnsiTheme="minorHAnsi" w:cstheme="minorBidi"/>
          <w:lang w:eastAsia="en-US"/>
        </w:rPr>
        <w:t>Primary</w:t>
      </w:r>
      <w:r w:rsidRPr="00E776A7">
        <w:rPr>
          <w:rFonts w:asciiTheme="minorHAnsi" w:eastAsiaTheme="minorHAnsi" w:hAnsiTheme="minorHAnsi" w:cstheme="minorBidi"/>
          <w:lang w:eastAsia="en-US"/>
        </w:rPr>
        <w:t xml:space="preserve"> antibodies</w:t>
      </w:r>
      <w:r>
        <w:rPr>
          <w:rFonts w:asciiTheme="minorHAnsi" w:eastAsiaTheme="minorHAnsi" w:hAnsiTheme="minorHAnsi" w:cstheme="minorBidi"/>
          <w:lang w:eastAsia="en-US"/>
        </w:rPr>
        <w:t>;</w:t>
      </w:r>
      <w:r w:rsidRPr="00E776A7">
        <w:rPr>
          <w:rFonts w:asciiTheme="minorHAnsi" w:eastAsiaTheme="minorHAnsi" w:hAnsiTheme="minorHAnsi" w:cstheme="minorBidi"/>
          <w:lang w:eastAsia="en-US"/>
        </w:rPr>
        <w:t xml:space="preserve"> </w:t>
      </w:r>
      <w:r>
        <w:rPr>
          <w:rFonts w:asciiTheme="minorHAnsi" w:eastAsiaTheme="minorHAnsi" w:hAnsiTheme="minorHAnsi" w:cstheme="minorBidi"/>
          <w:lang w:eastAsia="en-US"/>
        </w:rPr>
        <w:t>a</w:t>
      </w:r>
      <w:r w:rsidRPr="00E776A7">
        <w:rPr>
          <w:rFonts w:asciiTheme="minorHAnsi" w:eastAsiaTheme="minorHAnsi" w:hAnsiTheme="minorHAnsi" w:cstheme="minorBidi"/>
          <w:lang w:eastAsia="en-US"/>
        </w:rPr>
        <w:t>nti-ACE2 antibody</w:t>
      </w:r>
      <w:r>
        <w:rPr>
          <w:rFonts w:asciiTheme="minorHAnsi" w:eastAsiaTheme="minorHAnsi" w:hAnsiTheme="minorHAnsi" w:cstheme="minorBidi"/>
          <w:lang w:eastAsia="en-US"/>
        </w:rPr>
        <w:t xml:space="preserve"> was initially Abcam 228349 but was discontinued part-way through this study and was then replaced with 21115-1-AP</w:t>
      </w:r>
      <w:r w:rsidRPr="00E776A7">
        <w:rPr>
          <w:rFonts w:asciiTheme="minorHAnsi" w:eastAsiaTheme="minorHAnsi" w:hAnsiTheme="minorHAnsi" w:cstheme="minorBidi"/>
          <w:lang w:eastAsia="en-US"/>
        </w:rPr>
        <w:t xml:space="preserve"> </w:t>
      </w:r>
      <w:r>
        <w:rPr>
          <w:rFonts w:asciiTheme="minorHAnsi" w:eastAsiaTheme="minorHAnsi" w:hAnsiTheme="minorHAnsi" w:cstheme="minorBidi"/>
          <w:lang w:eastAsia="en-US"/>
        </w:rPr>
        <w:t>(</w:t>
      </w:r>
      <w:proofErr w:type="spellStart"/>
      <w:r>
        <w:rPr>
          <w:rFonts w:asciiTheme="minorHAnsi" w:eastAsiaTheme="minorHAnsi" w:hAnsiTheme="minorHAnsi" w:cstheme="minorBidi"/>
          <w:lang w:eastAsia="en-US"/>
        </w:rPr>
        <w:t>Proteintech</w:t>
      </w:r>
      <w:proofErr w:type="spellEnd"/>
      <w:r w:rsidRPr="00E776A7">
        <w:rPr>
          <w:rFonts w:asciiTheme="minorHAnsi" w:eastAsiaTheme="minorHAnsi" w:hAnsiTheme="minorHAnsi" w:cstheme="minorBidi"/>
          <w:lang w:eastAsia="en-US"/>
        </w:rPr>
        <w:t>)</w:t>
      </w:r>
      <w:r>
        <w:rPr>
          <w:rFonts w:asciiTheme="minorHAnsi" w:eastAsiaTheme="minorHAnsi" w:hAnsiTheme="minorHAnsi" w:cstheme="minorBidi"/>
          <w:lang w:eastAsia="en-US"/>
        </w:rPr>
        <w:t xml:space="preserve">; </w:t>
      </w:r>
      <w:r w:rsidRPr="001313AE">
        <w:rPr>
          <w:rFonts w:asciiTheme="minorHAnsi" w:eastAsiaTheme="minorHAnsi" w:hAnsiTheme="minorHAnsi" w:cstheme="minorBidi"/>
          <w:lang w:eastAsia="en-US"/>
        </w:rPr>
        <w:t>Acetylated tubulin</w:t>
      </w:r>
      <w:r w:rsidRPr="00E776A7">
        <w:rPr>
          <w:rFonts w:asciiTheme="minorHAnsi" w:eastAsiaTheme="minorHAnsi" w:hAnsiTheme="minorHAnsi" w:cstheme="minorBidi"/>
          <w:lang w:eastAsia="en-US"/>
        </w:rPr>
        <w:t xml:space="preserve"> </w:t>
      </w:r>
      <w:r>
        <w:rPr>
          <w:rFonts w:asciiTheme="minorHAnsi" w:eastAsiaTheme="minorHAnsi" w:hAnsiTheme="minorHAnsi" w:cstheme="minorBidi"/>
          <w:lang w:eastAsia="en-US"/>
        </w:rPr>
        <w:t>(</w:t>
      </w:r>
      <w:r w:rsidRPr="001313AE">
        <w:rPr>
          <w:rFonts w:asciiTheme="minorHAnsi" w:eastAsiaTheme="minorHAnsi" w:hAnsiTheme="minorHAnsi" w:cstheme="minorBidi"/>
          <w:lang w:eastAsia="en-US"/>
        </w:rPr>
        <w:t>T7451; Sigma)</w:t>
      </w:r>
      <w:r>
        <w:rPr>
          <w:rFonts w:asciiTheme="minorHAnsi" w:eastAsiaTheme="minorHAnsi" w:hAnsiTheme="minorHAnsi" w:cstheme="minorBidi"/>
          <w:lang w:eastAsia="en-US"/>
        </w:rPr>
        <w:t>;</w:t>
      </w:r>
      <w:r w:rsidRPr="001313AE">
        <w:rPr>
          <w:rFonts w:asciiTheme="minorHAnsi" w:eastAsiaTheme="minorHAnsi" w:hAnsiTheme="minorHAnsi" w:cstheme="minorBidi"/>
          <w:lang w:eastAsia="en-US"/>
        </w:rPr>
        <w:t xml:space="preserve"> Muc5AC (MA5-12178; Invitrogen)</w:t>
      </w:r>
      <w:r>
        <w:rPr>
          <w:rFonts w:asciiTheme="minorHAnsi" w:eastAsiaTheme="minorHAnsi" w:hAnsiTheme="minorHAnsi" w:cstheme="minorBidi"/>
          <w:lang w:eastAsia="en-US"/>
        </w:rPr>
        <w:t>,</w:t>
      </w:r>
      <w:r w:rsidRPr="001313AE">
        <w:rPr>
          <w:rFonts w:asciiTheme="minorHAnsi" w:eastAsiaTheme="minorHAnsi" w:hAnsiTheme="minorHAnsi" w:cstheme="minorBidi"/>
          <w:lang w:eastAsia="en-US"/>
        </w:rPr>
        <w:t xml:space="preserve"> </w:t>
      </w:r>
      <w:r w:rsidRPr="00E776A7">
        <w:rPr>
          <w:rFonts w:asciiTheme="minorHAnsi" w:eastAsiaTheme="minorHAnsi" w:hAnsiTheme="minorHAnsi" w:cstheme="minorBidi"/>
          <w:lang w:eastAsia="en-US"/>
        </w:rPr>
        <w:t>SARS-</w:t>
      </w:r>
      <w:proofErr w:type="spellStart"/>
      <w:r w:rsidRPr="00E776A7">
        <w:rPr>
          <w:rFonts w:asciiTheme="minorHAnsi" w:eastAsiaTheme="minorHAnsi" w:hAnsiTheme="minorHAnsi" w:cstheme="minorBidi"/>
          <w:lang w:eastAsia="en-US"/>
        </w:rPr>
        <w:t>CoV</w:t>
      </w:r>
      <w:proofErr w:type="spellEnd"/>
      <w:r w:rsidRPr="00E776A7">
        <w:rPr>
          <w:rFonts w:asciiTheme="minorHAnsi" w:eastAsiaTheme="minorHAnsi" w:hAnsiTheme="minorHAnsi" w:cstheme="minorBidi"/>
          <w:lang w:eastAsia="en-US"/>
        </w:rPr>
        <w:t xml:space="preserve"> / SARS-CoV-2 (COVID-19) spike antibody </w:t>
      </w:r>
      <w:r w:rsidR="00D150EF">
        <w:rPr>
          <w:rFonts w:asciiTheme="minorHAnsi" w:eastAsiaTheme="minorHAnsi" w:hAnsiTheme="minorHAnsi" w:cstheme="minorBidi"/>
          <w:lang w:eastAsia="en-US"/>
        </w:rPr>
        <w:t>(</w:t>
      </w:r>
      <w:r w:rsidRPr="00E776A7">
        <w:rPr>
          <w:rFonts w:asciiTheme="minorHAnsi" w:eastAsiaTheme="minorHAnsi" w:hAnsiTheme="minorHAnsi" w:cstheme="minorBidi"/>
          <w:lang w:eastAsia="en-US"/>
        </w:rPr>
        <w:t>1A9</w:t>
      </w:r>
      <w:r w:rsidR="00D150EF">
        <w:rPr>
          <w:rFonts w:asciiTheme="minorHAnsi" w:eastAsiaTheme="minorHAnsi" w:hAnsiTheme="minorHAnsi" w:cstheme="minorBidi"/>
          <w:lang w:eastAsia="en-US"/>
        </w:rPr>
        <w:t>)</w:t>
      </w:r>
      <w:r w:rsidRPr="00E776A7">
        <w:rPr>
          <w:rFonts w:asciiTheme="minorHAnsi" w:eastAsiaTheme="minorHAnsi" w:hAnsiTheme="minorHAnsi" w:cstheme="minorBidi"/>
          <w:lang w:eastAsia="en-US"/>
        </w:rPr>
        <w:t xml:space="preserve"> (GTX632604</w:t>
      </w:r>
      <w:r>
        <w:rPr>
          <w:rFonts w:asciiTheme="minorHAnsi" w:eastAsiaTheme="minorHAnsi" w:hAnsiTheme="minorHAnsi" w:cstheme="minorBidi"/>
          <w:lang w:eastAsia="en-US"/>
        </w:rPr>
        <w:t>;</w:t>
      </w:r>
      <w:r w:rsidRPr="00E776A7">
        <w:rPr>
          <w:rFonts w:asciiTheme="minorHAnsi" w:eastAsiaTheme="minorHAnsi" w:hAnsiTheme="minorHAnsi" w:cstheme="minorBidi"/>
          <w:lang w:eastAsia="en-US"/>
        </w:rPr>
        <w:t xml:space="preserve"> </w:t>
      </w:r>
      <w:proofErr w:type="spellStart"/>
      <w:r w:rsidRPr="00E776A7">
        <w:rPr>
          <w:rFonts w:asciiTheme="minorHAnsi" w:eastAsiaTheme="minorHAnsi" w:hAnsiTheme="minorHAnsi" w:cstheme="minorBidi"/>
          <w:lang w:eastAsia="en-US"/>
        </w:rPr>
        <w:t>Genetex</w:t>
      </w:r>
      <w:proofErr w:type="spellEnd"/>
      <w:r w:rsidRPr="00E776A7">
        <w:rPr>
          <w:rFonts w:asciiTheme="minorHAnsi" w:eastAsiaTheme="minorHAnsi" w:hAnsiTheme="minorHAnsi" w:cstheme="minorBidi"/>
          <w:lang w:eastAsia="en-US"/>
        </w:rPr>
        <w:t>)</w:t>
      </w:r>
      <w:r>
        <w:rPr>
          <w:rFonts w:asciiTheme="minorHAnsi" w:eastAsiaTheme="minorHAnsi" w:hAnsiTheme="minorHAnsi" w:cstheme="minorBidi"/>
          <w:lang w:eastAsia="en-US"/>
        </w:rPr>
        <w:t xml:space="preserve">, </w:t>
      </w:r>
      <w:r w:rsidRPr="00E776A7">
        <w:rPr>
          <w:rFonts w:asciiTheme="minorHAnsi" w:eastAsiaTheme="minorHAnsi" w:hAnsiTheme="minorHAnsi" w:cstheme="minorBidi"/>
          <w:lang w:eastAsia="en-US"/>
        </w:rPr>
        <w:t xml:space="preserve">SARS-CoV-2 (COVID-19) </w:t>
      </w:r>
      <w:proofErr w:type="spellStart"/>
      <w:r>
        <w:rPr>
          <w:rFonts w:asciiTheme="minorHAnsi" w:eastAsiaTheme="minorHAnsi" w:hAnsiTheme="minorHAnsi" w:cstheme="minorBidi"/>
          <w:lang w:eastAsia="en-US"/>
        </w:rPr>
        <w:t>Nucleocapsid</w:t>
      </w:r>
      <w:proofErr w:type="spellEnd"/>
      <w:r>
        <w:rPr>
          <w:rFonts w:asciiTheme="minorHAnsi" w:eastAsiaTheme="minorHAnsi" w:hAnsiTheme="minorHAnsi" w:cstheme="minorBidi"/>
          <w:lang w:eastAsia="en-US"/>
        </w:rPr>
        <w:t xml:space="preserve"> antibody DA114 (MRC PPU) were added and incubated at 4 degrees overnight. Following several washes with Phosphate Buffered Saline and Tween-20 (PBS-T), cultures were incubated with secondary antibodies for 1 hour in the dark at room temperature before being washed a further three times before </w:t>
      </w:r>
      <w:r w:rsidRPr="00E776A7">
        <w:rPr>
          <w:rFonts w:asciiTheme="minorHAnsi" w:eastAsiaTheme="minorHAnsi" w:hAnsiTheme="minorHAnsi" w:cstheme="minorBidi"/>
          <w:lang w:eastAsia="en-US"/>
        </w:rPr>
        <w:t xml:space="preserve">Hoechst </w:t>
      </w:r>
      <w:r>
        <w:rPr>
          <w:rFonts w:asciiTheme="minorHAnsi" w:eastAsiaTheme="minorHAnsi" w:hAnsiTheme="minorHAnsi" w:cstheme="minorBidi"/>
          <w:lang w:eastAsia="en-US"/>
        </w:rPr>
        <w:t xml:space="preserve">staining </w:t>
      </w:r>
      <w:r w:rsidRPr="00E776A7">
        <w:rPr>
          <w:rFonts w:asciiTheme="minorHAnsi" w:eastAsiaTheme="minorHAnsi" w:hAnsiTheme="minorHAnsi" w:cstheme="minorBidi"/>
          <w:lang w:eastAsia="en-US"/>
        </w:rPr>
        <w:t xml:space="preserve">(100 </w:t>
      </w:r>
      <w:proofErr w:type="spellStart"/>
      <w:r w:rsidRPr="00E776A7">
        <w:rPr>
          <w:rFonts w:asciiTheme="minorHAnsi" w:eastAsiaTheme="minorHAnsi" w:hAnsiTheme="minorHAnsi" w:cstheme="minorBidi"/>
          <w:lang w:eastAsia="en-US"/>
        </w:rPr>
        <w:t>μg</w:t>
      </w:r>
      <w:proofErr w:type="spellEnd"/>
      <w:r w:rsidRPr="00E776A7">
        <w:rPr>
          <w:rFonts w:asciiTheme="minorHAnsi" w:eastAsiaTheme="minorHAnsi" w:hAnsiTheme="minorHAnsi" w:cstheme="minorBidi"/>
          <w:lang w:eastAsia="en-US"/>
        </w:rPr>
        <w:t>/ml)</w:t>
      </w:r>
      <w:r>
        <w:rPr>
          <w:rFonts w:asciiTheme="minorHAnsi" w:eastAsiaTheme="minorHAnsi" w:hAnsiTheme="minorHAnsi" w:cstheme="minorBidi"/>
          <w:lang w:eastAsia="en-US"/>
        </w:rPr>
        <w:t xml:space="preserve"> and mounting. </w:t>
      </w:r>
      <w:r w:rsidRPr="00E776A7">
        <w:rPr>
          <w:rFonts w:asciiTheme="minorHAnsi" w:eastAsiaTheme="minorHAnsi" w:hAnsiTheme="minorHAnsi" w:cstheme="minorBidi"/>
          <w:lang w:eastAsia="en-US"/>
        </w:rPr>
        <w:t xml:space="preserve">Confocal images were </w:t>
      </w:r>
      <w:r>
        <w:rPr>
          <w:rFonts w:asciiTheme="minorHAnsi" w:eastAsiaTheme="minorHAnsi" w:hAnsiTheme="minorHAnsi" w:cstheme="minorBidi"/>
          <w:lang w:eastAsia="en-US"/>
        </w:rPr>
        <w:t>captured</w:t>
      </w:r>
      <w:r w:rsidRPr="00E776A7">
        <w:rPr>
          <w:rFonts w:asciiTheme="minorHAnsi" w:eastAsiaTheme="minorHAnsi" w:hAnsiTheme="minorHAnsi" w:cstheme="minorBidi"/>
          <w:lang w:eastAsia="en-US"/>
        </w:rPr>
        <w:t xml:space="preserve"> using</w:t>
      </w:r>
      <w:r>
        <w:rPr>
          <w:rFonts w:asciiTheme="minorHAnsi" w:eastAsiaTheme="minorHAnsi" w:hAnsiTheme="minorHAnsi" w:cstheme="minorBidi"/>
          <w:lang w:eastAsia="en-US"/>
        </w:rPr>
        <w:t xml:space="preserve"> a</w:t>
      </w:r>
      <w:r w:rsidRPr="00E776A7">
        <w:rPr>
          <w:rFonts w:asciiTheme="minorHAnsi" w:eastAsiaTheme="minorHAnsi" w:hAnsiTheme="minorHAnsi" w:cstheme="minorBidi"/>
          <w:lang w:eastAsia="en-US"/>
        </w:rPr>
        <w:t xml:space="preserve"> Nikon </w:t>
      </w:r>
      <w:r>
        <w:rPr>
          <w:rFonts w:asciiTheme="minorHAnsi" w:eastAsiaTheme="minorHAnsi" w:hAnsiTheme="minorHAnsi" w:cstheme="minorBidi"/>
          <w:lang w:eastAsia="en-US"/>
        </w:rPr>
        <w:t xml:space="preserve">C2 </w:t>
      </w:r>
      <w:r w:rsidRPr="00E776A7">
        <w:rPr>
          <w:rFonts w:asciiTheme="minorHAnsi" w:eastAsiaTheme="minorHAnsi" w:hAnsiTheme="minorHAnsi" w:cstheme="minorBidi"/>
          <w:lang w:eastAsia="en-US"/>
        </w:rPr>
        <w:t xml:space="preserve">Confocal Microscope, magnification </w:t>
      </w:r>
      <w:r w:rsidRPr="00E776A7">
        <w:rPr>
          <w:rFonts w:asciiTheme="minorHAnsi" w:eastAsiaTheme="minorHAnsi" w:hAnsiTheme="minorHAnsi" w:cstheme="minorBidi"/>
          <w:lang w:eastAsia="en-US"/>
        </w:rPr>
        <w:sym w:font="Symbol" w:char="F0B4"/>
      </w:r>
      <w:r w:rsidRPr="00E776A7">
        <w:rPr>
          <w:rFonts w:asciiTheme="minorHAnsi" w:eastAsiaTheme="minorHAnsi" w:hAnsiTheme="minorHAnsi" w:cstheme="minorBidi"/>
          <w:lang w:eastAsia="en-US"/>
        </w:rPr>
        <w:t>40 oil.</w:t>
      </w:r>
      <w:r>
        <w:rPr>
          <w:rFonts w:asciiTheme="minorHAnsi" w:eastAsiaTheme="minorHAnsi" w:hAnsiTheme="minorHAnsi" w:cstheme="minorBidi"/>
          <w:lang w:eastAsia="en-US"/>
        </w:rPr>
        <w:t xml:space="preserve"> Composite images were generated and analysed using Fiji. Immunofluorescent images were also captured using a </w:t>
      </w:r>
      <w:proofErr w:type="spellStart"/>
      <w:r>
        <w:rPr>
          <w:rFonts w:asciiTheme="minorHAnsi" w:eastAsiaTheme="minorHAnsi" w:hAnsiTheme="minorHAnsi" w:cstheme="minorBidi"/>
          <w:lang w:eastAsia="en-US"/>
        </w:rPr>
        <w:t>Cellomics</w:t>
      </w:r>
      <w:proofErr w:type="spellEnd"/>
      <w:r>
        <w:rPr>
          <w:rFonts w:asciiTheme="minorHAnsi" w:eastAsiaTheme="minorHAnsi" w:hAnsiTheme="minorHAnsi" w:cstheme="minorBidi"/>
          <w:lang w:eastAsia="en-US"/>
        </w:rPr>
        <w:t xml:space="preserve"> </w:t>
      </w:r>
      <w:proofErr w:type="spellStart"/>
      <w:r>
        <w:rPr>
          <w:rFonts w:asciiTheme="minorHAnsi" w:eastAsiaTheme="minorHAnsi" w:hAnsiTheme="minorHAnsi" w:cstheme="minorBidi"/>
          <w:lang w:eastAsia="en-US"/>
        </w:rPr>
        <w:t>Arrayscan</w:t>
      </w:r>
      <w:proofErr w:type="spellEnd"/>
      <w:r>
        <w:rPr>
          <w:rFonts w:asciiTheme="minorHAnsi" w:eastAsiaTheme="minorHAnsi" w:hAnsiTheme="minorHAnsi" w:cstheme="minorBidi"/>
          <w:lang w:eastAsia="en-US"/>
        </w:rPr>
        <w:t xml:space="preserve"> (</w:t>
      </w:r>
      <w:proofErr w:type="spellStart"/>
      <w:r>
        <w:rPr>
          <w:rFonts w:asciiTheme="minorHAnsi" w:eastAsiaTheme="minorHAnsi" w:hAnsiTheme="minorHAnsi" w:cstheme="minorBidi"/>
          <w:lang w:eastAsia="en-US"/>
        </w:rPr>
        <w:t>ThermoFisher</w:t>
      </w:r>
      <w:proofErr w:type="spellEnd"/>
      <w:r>
        <w:rPr>
          <w:rFonts w:asciiTheme="minorHAnsi" w:eastAsiaTheme="minorHAnsi" w:hAnsiTheme="minorHAnsi" w:cstheme="minorBidi"/>
          <w:lang w:eastAsia="en-US"/>
        </w:rPr>
        <w:t xml:space="preserve"> Scientific VTI) using 64 fields of view/</w:t>
      </w:r>
      <w:proofErr w:type="spellStart"/>
      <w:r>
        <w:rPr>
          <w:rFonts w:asciiTheme="minorHAnsi" w:eastAsiaTheme="minorHAnsi" w:hAnsiTheme="minorHAnsi" w:cstheme="minorBidi"/>
          <w:lang w:eastAsia="en-US"/>
        </w:rPr>
        <w:t>transwell</w:t>
      </w:r>
      <w:proofErr w:type="spellEnd"/>
      <w:r>
        <w:rPr>
          <w:rFonts w:asciiTheme="minorHAnsi" w:eastAsiaTheme="minorHAnsi" w:hAnsiTheme="minorHAnsi" w:cstheme="minorBidi"/>
          <w:lang w:eastAsia="en-US"/>
        </w:rPr>
        <w:t xml:space="preserve"> at x10 magnification and analysed using HCS. Studio 2.0 Client Software. Results are expressed as percent of infected cells according to AF488 positive staining. For Figure 5E (Donor 1 only) the controls were shared with a published experiment </w:t>
      </w:r>
      <w:r w:rsidR="003B6C45">
        <w:rPr>
          <w:rFonts w:asciiTheme="minorHAnsi" w:eastAsiaTheme="minorHAnsi" w:hAnsiTheme="minorHAnsi" w:cstheme="minorBidi"/>
          <w:lang w:eastAsia="en-US"/>
        </w:rPr>
        <w:fldChar w:fldCharType="begin"/>
      </w:r>
      <w:r w:rsidR="00164FCC">
        <w:rPr>
          <w:rFonts w:asciiTheme="minorHAnsi" w:eastAsiaTheme="minorHAnsi" w:hAnsiTheme="minorHAnsi" w:cstheme="minorBidi"/>
          <w:lang w:eastAsia="en-US"/>
        </w:rPr>
        <w:instrText xml:space="preserve"> ADDIN EN.CITE &lt;EndNote&gt;&lt;Cite&gt;&lt;Author&gt;Guo&lt;/Author&gt;&lt;Year&gt;2021&lt;/Year&gt;&lt;RecNum&gt;32&lt;/RecNum&gt;&lt;DisplayText&gt;[33]&lt;/DisplayText&gt;&lt;record&gt;&lt;rec-number&gt;32&lt;/rec-number&gt;&lt;foreign-keys&gt;&lt;key app="EN" db-id="509x20ax6v5wraesfroxerxiwvww95pxdxxv" timestamp="1635176461"&gt;32&lt;/key&gt;&lt;/foreign-keys&gt;&lt;ref-type name="Journal Article"&gt;17&lt;/ref-type&gt;&lt;contributors&gt;&lt;authors&gt;&lt;author&gt;Guo, Wenrui&lt;/author&gt;&lt;author&gt;Porter, Linsey M&lt;/author&gt;&lt;author&gt;Crozier, Thomas WM&lt;/author&gt;&lt;author&gt;Coates, Matthew&lt;/author&gt;&lt;author&gt;Jha, Akhilesh&lt;/author&gt;&lt;author&gt;McKie, Mikel&lt;/author&gt;&lt;author&gt;Nathan, James A&lt;/author&gt;&lt;author&gt;Lehner, Paul J&lt;/author&gt;&lt;author&gt;Greenwood, Edward JD&lt;/author&gt;&lt;author&gt;McCaughan, Frank&lt;/author&gt;&lt;/authors&gt;&lt;/contributors&gt;&lt;titles&gt;&lt;title&gt;Topical TMPRSS2 inhibition prevents SARS-CoV-2 infection in differentiated primary human airway cells&lt;/title&gt;&lt;secondary-title&gt;bioRxiv&lt;/secondary-title&gt;&lt;/titles&gt;&lt;periodical&gt;&lt;full-title&gt;bioRxiv&lt;/full-title&gt;&lt;/periodical&gt;&lt;pages&gt;2021.04.23.440619&lt;/pages&gt;&lt;dates&gt;&lt;year&gt;2021&lt;/year&gt;&lt;/dates&gt;&lt;urls&gt;&lt;related-urls&gt;&lt;url&gt;https://www.biorxiv.org/content/biorxiv/early/2021/04/28/2021.04.23.440619.full.pdf&lt;/url&gt;&lt;/related-urls&gt;&lt;/urls&gt;&lt;electronic-resource-num&gt;10.1101/2021.04.23.440619&lt;/electronic-resource-num&gt;&lt;/record&gt;&lt;/Cite&gt;&lt;/EndNote&gt;</w:instrText>
      </w:r>
      <w:r w:rsidR="003B6C45">
        <w:rPr>
          <w:rFonts w:asciiTheme="minorHAnsi" w:eastAsiaTheme="minorHAnsi" w:hAnsiTheme="minorHAnsi" w:cstheme="minorBidi"/>
          <w:lang w:eastAsia="en-US"/>
        </w:rPr>
        <w:fldChar w:fldCharType="separate"/>
      </w:r>
      <w:r w:rsidR="00164FCC">
        <w:rPr>
          <w:rFonts w:asciiTheme="minorHAnsi" w:eastAsiaTheme="minorHAnsi" w:hAnsiTheme="minorHAnsi" w:cstheme="minorBidi"/>
          <w:noProof/>
          <w:lang w:eastAsia="en-US"/>
        </w:rPr>
        <w:t>[33]</w:t>
      </w:r>
      <w:r w:rsidR="003B6C45">
        <w:rPr>
          <w:rFonts w:asciiTheme="minorHAnsi" w:eastAsiaTheme="minorHAnsi" w:hAnsiTheme="minorHAnsi" w:cstheme="minorBidi"/>
          <w:lang w:eastAsia="en-US"/>
        </w:rPr>
        <w:fldChar w:fldCharType="end"/>
      </w:r>
      <w:r>
        <w:rPr>
          <w:rFonts w:asciiTheme="minorHAnsi" w:eastAsiaTheme="minorHAnsi" w:hAnsiTheme="minorHAnsi" w:cstheme="minorBidi"/>
          <w:lang w:eastAsia="en-US"/>
        </w:rPr>
        <w:t>.</w:t>
      </w:r>
    </w:p>
    <w:p w14:paraId="44D4705F" w14:textId="7A68D704" w:rsidR="000C266A" w:rsidRDefault="000C266A" w:rsidP="002956AF">
      <w:pPr>
        <w:spacing w:line="480" w:lineRule="auto"/>
        <w:jc w:val="both"/>
        <w:rPr>
          <w:rFonts w:asciiTheme="minorHAnsi" w:eastAsiaTheme="minorHAnsi" w:hAnsiTheme="minorHAnsi" w:cstheme="minorBidi"/>
          <w:lang w:eastAsia="en-US"/>
        </w:rPr>
      </w:pPr>
      <w:bookmarkStart w:id="0" w:name="_GoBack"/>
      <w:bookmarkEnd w:id="0"/>
    </w:p>
    <w:sectPr w:rsidR="000C266A" w:rsidSect="00E9049C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2533F1"/>
    <w:multiLevelType w:val="hybridMultilevel"/>
    <w:tmpl w:val="006EF16A"/>
    <w:lvl w:ilvl="0" w:tplc="C97C1B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DD52C2"/>
    <w:multiLevelType w:val="hybridMultilevel"/>
    <w:tmpl w:val="94EE0C9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9x20ax6v5wraesfroxerxiwvww95pxdxxv&quot;&gt;Frank_CSE-Enl&lt;record-ids&gt;&lt;item&gt;1&lt;/item&gt;&lt;item&gt;2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/record-ids&gt;&lt;/item&gt;&lt;/Libraries&gt;"/>
  </w:docVars>
  <w:rsids>
    <w:rsidRoot w:val="00180E9E"/>
    <w:rsid w:val="000008A0"/>
    <w:rsid w:val="000015BD"/>
    <w:rsid w:val="000020E7"/>
    <w:rsid w:val="00002239"/>
    <w:rsid w:val="00002AAB"/>
    <w:rsid w:val="0001230E"/>
    <w:rsid w:val="00016834"/>
    <w:rsid w:val="0002082E"/>
    <w:rsid w:val="00021326"/>
    <w:rsid w:val="000231BE"/>
    <w:rsid w:val="0002491E"/>
    <w:rsid w:val="000253D1"/>
    <w:rsid w:val="00025BF1"/>
    <w:rsid w:val="00026F93"/>
    <w:rsid w:val="000327F2"/>
    <w:rsid w:val="0004376B"/>
    <w:rsid w:val="00044E5A"/>
    <w:rsid w:val="000452A1"/>
    <w:rsid w:val="00045CDA"/>
    <w:rsid w:val="000510CF"/>
    <w:rsid w:val="00052EA3"/>
    <w:rsid w:val="00054DA5"/>
    <w:rsid w:val="00062DEA"/>
    <w:rsid w:val="00063EBD"/>
    <w:rsid w:val="0007030D"/>
    <w:rsid w:val="00073352"/>
    <w:rsid w:val="00073DE5"/>
    <w:rsid w:val="00084CE7"/>
    <w:rsid w:val="00086B27"/>
    <w:rsid w:val="00086DB4"/>
    <w:rsid w:val="000919F7"/>
    <w:rsid w:val="00091EA5"/>
    <w:rsid w:val="00093D10"/>
    <w:rsid w:val="000967D2"/>
    <w:rsid w:val="000A1098"/>
    <w:rsid w:val="000A627D"/>
    <w:rsid w:val="000B3799"/>
    <w:rsid w:val="000B5E83"/>
    <w:rsid w:val="000C1E41"/>
    <w:rsid w:val="000C266A"/>
    <w:rsid w:val="000C39FD"/>
    <w:rsid w:val="000C4250"/>
    <w:rsid w:val="000C4919"/>
    <w:rsid w:val="000C7061"/>
    <w:rsid w:val="000C7362"/>
    <w:rsid w:val="000D3329"/>
    <w:rsid w:val="000D3D72"/>
    <w:rsid w:val="000D5DC6"/>
    <w:rsid w:val="000D6BDA"/>
    <w:rsid w:val="000D7559"/>
    <w:rsid w:val="000E6883"/>
    <w:rsid w:val="000F4568"/>
    <w:rsid w:val="000F49DE"/>
    <w:rsid w:val="000F5459"/>
    <w:rsid w:val="0010015D"/>
    <w:rsid w:val="0010411D"/>
    <w:rsid w:val="00104974"/>
    <w:rsid w:val="00113517"/>
    <w:rsid w:val="00113CD2"/>
    <w:rsid w:val="0011472E"/>
    <w:rsid w:val="00114D39"/>
    <w:rsid w:val="00122EBF"/>
    <w:rsid w:val="00122FE7"/>
    <w:rsid w:val="00125290"/>
    <w:rsid w:val="001253AB"/>
    <w:rsid w:val="00125AE4"/>
    <w:rsid w:val="001313AE"/>
    <w:rsid w:val="001325C9"/>
    <w:rsid w:val="00132949"/>
    <w:rsid w:val="00136CD5"/>
    <w:rsid w:val="00143F10"/>
    <w:rsid w:val="00147C19"/>
    <w:rsid w:val="00152CD8"/>
    <w:rsid w:val="00163828"/>
    <w:rsid w:val="00164FCC"/>
    <w:rsid w:val="0016568C"/>
    <w:rsid w:val="001801E3"/>
    <w:rsid w:val="0018075E"/>
    <w:rsid w:val="00180C67"/>
    <w:rsid w:val="00180E9E"/>
    <w:rsid w:val="00190788"/>
    <w:rsid w:val="00193D55"/>
    <w:rsid w:val="00197DEA"/>
    <w:rsid w:val="001A373E"/>
    <w:rsid w:val="001B037B"/>
    <w:rsid w:val="001B0A17"/>
    <w:rsid w:val="001B0EF8"/>
    <w:rsid w:val="001C1227"/>
    <w:rsid w:val="001C34EE"/>
    <w:rsid w:val="001D226C"/>
    <w:rsid w:val="001D35A3"/>
    <w:rsid w:val="001D4249"/>
    <w:rsid w:val="001E00CE"/>
    <w:rsid w:val="001E0201"/>
    <w:rsid w:val="001E21D3"/>
    <w:rsid w:val="001E4678"/>
    <w:rsid w:val="001E5A6A"/>
    <w:rsid w:val="001F1CA0"/>
    <w:rsid w:val="001F2DDE"/>
    <w:rsid w:val="001F6226"/>
    <w:rsid w:val="001F663C"/>
    <w:rsid w:val="001F756E"/>
    <w:rsid w:val="00201810"/>
    <w:rsid w:val="0020292D"/>
    <w:rsid w:val="0020570D"/>
    <w:rsid w:val="00210573"/>
    <w:rsid w:val="002105A9"/>
    <w:rsid w:val="00213CE1"/>
    <w:rsid w:val="002274AA"/>
    <w:rsid w:val="00232197"/>
    <w:rsid w:val="002323B0"/>
    <w:rsid w:val="002337A1"/>
    <w:rsid w:val="00236E2F"/>
    <w:rsid w:val="002379FC"/>
    <w:rsid w:val="00243E10"/>
    <w:rsid w:val="0024764E"/>
    <w:rsid w:val="00250631"/>
    <w:rsid w:val="00252972"/>
    <w:rsid w:val="00253316"/>
    <w:rsid w:val="00254DCC"/>
    <w:rsid w:val="00255B60"/>
    <w:rsid w:val="002564A1"/>
    <w:rsid w:val="00256B41"/>
    <w:rsid w:val="00256CE6"/>
    <w:rsid w:val="00261335"/>
    <w:rsid w:val="00264EF1"/>
    <w:rsid w:val="00267612"/>
    <w:rsid w:val="00271B4C"/>
    <w:rsid w:val="00273DBB"/>
    <w:rsid w:val="00275987"/>
    <w:rsid w:val="00277790"/>
    <w:rsid w:val="00280639"/>
    <w:rsid w:val="002826FC"/>
    <w:rsid w:val="00284814"/>
    <w:rsid w:val="002859CF"/>
    <w:rsid w:val="00286F5E"/>
    <w:rsid w:val="0029459F"/>
    <w:rsid w:val="002956AF"/>
    <w:rsid w:val="002A0686"/>
    <w:rsid w:val="002A0CD8"/>
    <w:rsid w:val="002A18B4"/>
    <w:rsid w:val="002A19D6"/>
    <w:rsid w:val="002A2B55"/>
    <w:rsid w:val="002A65C8"/>
    <w:rsid w:val="002A7571"/>
    <w:rsid w:val="002B0DA6"/>
    <w:rsid w:val="002B218D"/>
    <w:rsid w:val="002B2D12"/>
    <w:rsid w:val="002B2F2C"/>
    <w:rsid w:val="002C1327"/>
    <w:rsid w:val="002C228F"/>
    <w:rsid w:val="002C2D3F"/>
    <w:rsid w:val="002D33A3"/>
    <w:rsid w:val="002D373D"/>
    <w:rsid w:val="002E247C"/>
    <w:rsid w:val="002E717E"/>
    <w:rsid w:val="002F0755"/>
    <w:rsid w:val="002F0B20"/>
    <w:rsid w:val="002F61B7"/>
    <w:rsid w:val="002F7A60"/>
    <w:rsid w:val="003034BC"/>
    <w:rsid w:val="0030670C"/>
    <w:rsid w:val="00311833"/>
    <w:rsid w:val="00312170"/>
    <w:rsid w:val="00314218"/>
    <w:rsid w:val="003176B8"/>
    <w:rsid w:val="003206D7"/>
    <w:rsid w:val="003241C8"/>
    <w:rsid w:val="0033495F"/>
    <w:rsid w:val="003361A0"/>
    <w:rsid w:val="003413FC"/>
    <w:rsid w:val="00342164"/>
    <w:rsid w:val="003437E0"/>
    <w:rsid w:val="00345F95"/>
    <w:rsid w:val="00350E0E"/>
    <w:rsid w:val="00357582"/>
    <w:rsid w:val="003611A6"/>
    <w:rsid w:val="00364B55"/>
    <w:rsid w:val="0036740E"/>
    <w:rsid w:val="00375A98"/>
    <w:rsid w:val="00381534"/>
    <w:rsid w:val="00381F31"/>
    <w:rsid w:val="003846C3"/>
    <w:rsid w:val="00384943"/>
    <w:rsid w:val="00385523"/>
    <w:rsid w:val="00386190"/>
    <w:rsid w:val="00387F0C"/>
    <w:rsid w:val="003905D1"/>
    <w:rsid w:val="003968F3"/>
    <w:rsid w:val="003A0E0E"/>
    <w:rsid w:val="003A45B6"/>
    <w:rsid w:val="003A6695"/>
    <w:rsid w:val="003B0D11"/>
    <w:rsid w:val="003B3D4C"/>
    <w:rsid w:val="003B438E"/>
    <w:rsid w:val="003B6C45"/>
    <w:rsid w:val="003C0AC4"/>
    <w:rsid w:val="003C3123"/>
    <w:rsid w:val="003C4E14"/>
    <w:rsid w:val="003D0449"/>
    <w:rsid w:val="003D0793"/>
    <w:rsid w:val="003D1B20"/>
    <w:rsid w:val="003D37A4"/>
    <w:rsid w:val="003D4F70"/>
    <w:rsid w:val="003D6F35"/>
    <w:rsid w:val="003E1FDE"/>
    <w:rsid w:val="003F0C28"/>
    <w:rsid w:val="003F26BC"/>
    <w:rsid w:val="004014D5"/>
    <w:rsid w:val="0040159F"/>
    <w:rsid w:val="00401615"/>
    <w:rsid w:val="00407482"/>
    <w:rsid w:val="004074E2"/>
    <w:rsid w:val="004100D4"/>
    <w:rsid w:val="004123D0"/>
    <w:rsid w:val="00416061"/>
    <w:rsid w:val="00420CF6"/>
    <w:rsid w:val="00423382"/>
    <w:rsid w:val="004242C9"/>
    <w:rsid w:val="00424F36"/>
    <w:rsid w:val="00426737"/>
    <w:rsid w:val="00426C70"/>
    <w:rsid w:val="00434142"/>
    <w:rsid w:val="00436E76"/>
    <w:rsid w:val="004401AD"/>
    <w:rsid w:val="00441293"/>
    <w:rsid w:val="00442CC4"/>
    <w:rsid w:val="0044794B"/>
    <w:rsid w:val="004518CC"/>
    <w:rsid w:val="00460AFF"/>
    <w:rsid w:val="00461085"/>
    <w:rsid w:val="00462596"/>
    <w:rsid w:val="00467F53"/>
    <w:rsid w:val="00476FAB"/>
    <w:rsid w:val="00477658"/>
    <w:rsid w:val="00480ACC"/>
    <w:rsid w:val="00483959"/>
    <w:rsid w:val="00486359"/>
    <w:rsid w:val="00493316"/>
    <w:rsid w:val="00496E4A"/>
    <w:rsid w:val="004A5026"/>
    <w:rsid w:val="004C3508"/>
    <w:rsid w:val="004C38C1"/>
    <w:rsid w:val="004C4889"/>
    <w:rsid w:val="004C56F8"/>
    <w:rsid w:val="004D2164"/>
    <w:rsid w:val="004E2EF7"/>
    <w:rsid w:val="004E3FF2"/>
    <w:rsid w:val="004E6ED8"/>
    <w:rsid w:val="004E7081"/>
    <w:rsid w:val="004E79CC"/>
    <w:rsid w:val="004E7F29"/>
    <w:rsid w:val="004F1C59"/>
    <w:rsid w:val="004F597B"/>
    <w:rsid w:val="00501548"/>
    <w:rsid w:val="00501A5E"/>
    <w:rsid w:val="0050467C"/>
    <w:rsid w:val="0050788A"/>
    <w:rsid w:val="00511CD7"/>
    <w:rsid w:val="005155BA"/>
    <w:rsid w:val="00521B77"/>
    <w:rsid w:val="00522A9B"/>
    <w:rsid w:val="005326D0"/>
    <w:rsid w:val="00533E32"/>
    <w:rsid w:val="005353C0"/>
    <w:rsid w:val="00537662"/>
    <w:rsid w:val="00541D7B"/>
    <w:rsid w:val="0054411B"/>
    <w:rsid w:val="00545BA8"/>
    <w:rsid w:val="00547890"/>
    <w:rsid w:val="00550942"/>
    <w:rsid w:val="00550A6E"/>
    <w:rsid w:val="0055320F"/>
    <w:rsid w:val="00557591"/>
    <w:rsid w:val="005619D5"/>
    <w:rsid w:val="00563C98"/>
    <w:rsid w:val="00565B5B"/>
    <w:rsid w:val="00567BEB"/>
    <w:rsid w:val="00571BFE"/>
    <w:rsid w:val="00576761"/>
    <w:rsid w:val="00577089"/>
    <w:rsid w:val="005826C4"/>
    <w:rsid w:val="00583538"/>
    <w:rsid w:val="005845A5"/>
    <w:rsid w:val="00585C52"/>
    <w:rsid w:val="00592448"/>
    <w:rsid w:val="005943F1"/>
    <w:rsid w:val="005974FA"/>
    <w:rsid w:val="005977B1"/>
    <w:rsid w:val="00597D6D"/>
    <w:rsid w:val="005A0672"/>
    <w:rsid w:val="005A08D1"/>
    <w:rsid w:val="005A550E"/>
    <w:rsid w:val="005A7E05"/>
    <w:rsid w:val="005B2A89"/>
    <w:rsid w:val="005B48A3"/>
    <w:rsid w:val="005B6179"/>
    <w:rsid w:val="005B6646"/>
    <w:rsid w:val="005C2E9F"/>
    <w:rsid w:val="005C5659"/>
    <w:rsid w:val="005D452C"/>
    <w:rsid w:val="005D6358"/>
    <w:rsid w:val="005D72F1"/>
    <w:rsid w:val="005E0860"/>
    <w:rsid w:val="005E733E"/>
    <w:rsid w:val="005F27DF"/>
    <w:rsid w:val="005F295A"/>
    <w:rsid w:val="00602219"/>
    <w:rsid w:val="00605338"/>
    <w:rsid w:val="006063CB"/>
    <w:rsid w:val="006237F8"/>
    <w:rsid w:val="00624C43"/>
    <w:rsid w:val="00624F30"/>
    <w:rsid w:val="00625217"/>
    <w:rsid w:val="00626595"/>
    <w:rsid w:val="00630464"/>
    <w:rsid w:val="00631A7C"/>
    <w:rsid w:val="0063220D"/>
    <w:rsid w:val="006349E9"/>
    <w:rsid w:val="00635AB6"/>
    <w:rsid w:val="00635D21"/>
    <w:rsid w:val="00636DBB"/>
    <w:rsid w:val="00640428"/>
    <w:rsid w:val="00641AFE"/>
    <w:rsid w:val="00642426"/>
    <w:rsid w:val="006431E5"/>
    <w:rsid w:val="00643938"/>
    <w:rsid w:val="00645D5D"/>
    <w:rsid w:val="0064680D"/>
    <w:rsid w:val="0064741C"/>
    <w:rsid w:val="00647EC9"/>
    <w:rsid w:val="00650347"/>
    <w:rsid w:val="006511A6"/>
    <w:rsid w:val="00655CEC"/>
    <w:rsid w:val="00665CC5"/>
    <w:rsid w:val="00667E2E"/>
    <w:rsid w:val="00670E12"/>
    <w:rsid w:val="00674565"/>
    <w:rsid w:val="00676B05"/>
    <w:rsid w:val="00677AFD"/>
    <w:rsid w:val="0068175E"/>
    <w:rsid w:val="0068304A"/>
    <w:rsid w:val="006856D4"/>
    <w:rsid w:val="00685E6F"/>
    <w:rsid w:val="00687619"/>
    <w:rsid w:val="006878C0"/>
    <w:rsid w:val="006905D2"/>
    <w:rsid w:val="00690BE8"/>
    <w:rsid w:val="006A23B6"/>
    <w:rsid w:val="006A449B"/>
    <w:rsid w:val="006B09C8"/>
    <w:rsid w:val="006B352E"/>
    <w:rsid w:val="006B4DFD"/>
    <w:rsid w:val="006B55C7"/>
    <w:rsid w:val="006B797E"/>
    <w:rsid w:val="006C344B"/>
    <w:rsid w:val="006C3C8A"/>
    <w:rsid w:val="006C6977"/>
    <w:rsid w:val="006C6E3B"/>
    <w:rsid w:val="006D688C"/>
    <w:rsid w:val="006D6A78"/>
    <w:rsid w:val="006E76F3"/>
    <w:rsid w:val="006E7868"/>
    <w:rsid w:val="006F175A"/>
    <w:rsid w:val="006F1956"/>
    <w:rsid w:val="006F25B3"/>
    <w:rsid w:val="006F3A90"/>
    <w:rsid w:val="006F7A60"/>
    <w:rsid w:val="00702ACF"/>
    <w:rsid w:val="00705B0D"/>
    <w:rsid w:val="0071299B"/>
    <w:rsid w:val="00714DB2"/>
    <w:rsid w:val="00716704"/>
    <w:rsid w:val="00720F52"/>
    <w:rsid w:val="00721364"/>
    <w:rsid w:val="00725B9D"/>
    <w:rsid w:val="00730CCB"/>
    <w:rsid w:val="007314D9"/>
    <w:rsid w:val="007315C8"/>
    <w:rsid w:val="00734BEB"/>
    <w:rsid w:val="00753D2A"/>
    <w:rsid w:val="00755E71"/>
    <w:rsid w:val="007561B0"/>
    <w:rsid w:val="0075711A"/>
    <w:rsid w:val="0076645A"/>
    <w:rsid w:val="00772D79"/>
    <w:rsid w:val="00773BC5"/>
    <w:rsid w:val="00775EF1"/>
    <w:rsid w:val="007764FA"/>
    <w:rsid w:val="00776D9E"/>
    <w:rsid w:val="00777048"/>
    <w:rsid w:val="00780A7D"/>
    <w:rsid w:val="0078215E"/>
    <w:rsid w:val="00782DF2"/>
    <w:rsid w:val="0078400C"/>
    <w:rsid w:val="00790737"/>
    <w:rsid w:val="00792A72"/>
    <w:rsid w:val="007933B8"/>
    <w:rsid w:val="00794890"/>
    <w:rsid w:val="00794E31"/>
    <w:rsid w:val="00795B74"/>
    <w:rsid w:val="0079653A"/>
    <w:rsid w:val="00797234"/>
    <w:rsid w:val="007978F6"/>
    <w:rsid w:val="007A5381"/>
    <w:rsid w:val="007A6774"/>
    <w:rsid w:val="007B033B"/>
    <w:rsid w:val="007B1C4F"/>
    <w:rsid w:val="007C20FF"/>
    <w:rsid w:val="007C7525"/>
    <w:rsid w:val="007D1155"/>
    <w:rsid w:val="007D13A3"/>
    <w:rsid w:val="007D59AB"/>
    <w:rsid w:val="007E48BE"/>
    <w:rsid w:val="007E7093"/>
    <w:rsid w:val="007E7C7A"/>
    <w:rsid w:val="007F77EB"/>
    <w:rsid w:val="00806B77"/>
    <w:rsid w:val="00812889"/>
    <w:rsid w:val="00812B75"/>
    <w:rsid w:val="00812FE2"/>
    <w:rsid w:val="0081467C"/>
    <w:rsid w:val="00815FA5"/>
    <w:rsid w:val="008219E3"/>
    <w:rsid w:val="008262E4"/>
    <w:rsid w:val="008332D7"/>
    <w:rsid w:val="00834BAF"/>
    <w:rsid w:val="0083738C"/>
    <w:rsid w:val="008415A9"/>
    <w:rsid w:val="00844E41"/>
    <w:rsid w:val="00845426"/>
    <w:rsid w:val="008460AB"/>
    <w:rsid w:val="008462DE"/>
    <w:rsid w:val="00846D20"/>
    <w:rsid w:val="0085053D"/>
    <w:rsid w:val="00857880"/>
    <w:rsid w:val="00862CE6"/>
    <w:rsid w:val="00863CDF"/>
    <w:rsid w:val="00865C46"/>
    <w:rsid w:val="008675F9"/>
    <w:rsid w:val="00870AE7"/>
    <w:rsid w:val="00873A70"/>
    <w:rsid w:val="00884366"/>
    <w:rsid w:val="00892104"/>
    <w:rsid w:val="00892F74"/>
    <w:rsid w:val="00893351"/>
    <w:rsid w:val="008A0A1F"/>
    <w:rsid w:val="008A5141"/>
    <w:rsid w:val="008A7C4C"/>
    <w:rsid w:val="008B15EB"/>
    <w:rsid w:val="008B6E3B"/>
    <w:rsid w:val="008C5C69"/>
    <w:rsid w:val="008D0DA6"/>
    <w:rsid w:val="008D28D4"/>
    <w:rsid w:val="008D4DF8"/>
    <w:rsid w:val="008D6328"/>
    <w:rsid w:val="008D6F10"/>
    <w:rsid w:val="008E0B31"/>
    <w:rsid w:val="008E0BAD"/>
    <w:rsid w:val="008E111D"/>
    <w:rsid w:val="008E185F"/>
    <w:rsid w:val="008E2F8F"/>
    <w:rsid w:val="008E3437"/>
    <w:rsid w:val="008E6D64"/>
    <w:rsid w:val="008E6DF3"/>
    <w:rsid w:val="008F04E9"/>
    <w:rsid w:val="008F2F17"/>
    <w:rsid w:val="00901629"/>
    <w:rsid w:val="00901845"/>
    <w:rsid w:val="00905777"/>
    <w:rsid w:val="009111B9"/>
    <w:rsid w:val="00912863"/>
    <w:rsid w:val="00915D90"/>
    <w:rsid w:val="00923161"/>
    <w:rsid w:val="009235D8"/>
    <w:rsid w:val="009262AA"/>
    <w:rsid w:val="0093262C"/>
    <w:rsid w:val="00935D99"/>
    <w:rsid w:val="00935F6B"/>
    <w:rsid w:val="009422C0"/>
    <w:rsid w:val="009429E3"/>
    <w:rsid w:val="009511BB"/>
    <w:rsid w:val="00951B96"/>
    <w:rsid w:val="00955FB0"/>
    <w:rsid w:val="00961C50"/>
    <w:rsid w:val="00963531"/>
    <w:rsid w:val="00965B06"/>
    <w:rsid w:val="0097067D"/>
    <w:rsid w:val="009738B4"/>
    <w:rsid w:val="00986772"/>
    <w:rsid w:val="00991520"/>
    <w:rsid w:val="009A19FF"/>
    <w:rsid w:val="009A46BC"/>
    <w:rsid w:val="009B1855"/>
    <w:rsid w:val="009B2B4A"/>
    <w:rsid w:val="009B7C5E"/>
    <w:rsid w:val="009C206E"/>
    <w:rsid w:val="009C25D4"/>
    <w:rsid w:val="009C353A"/>
    <w:rsid w:val="009C35D8"/>
    <w:rsid w:val="009C387D"/>
    <w:rsid w:val="009C588B"/>
    <w:rsid w:val="009C615F"/>
    <w:rsid w:val="009D48FD"/>
    <w:rsid w:val="009E0E33"/>
    <w:rsid w:val="009E1F83"/>
    <w:rsid w:val="009E3A2F"/>
    <w:rsid w:val="009E46BD"/>
    <w:rsid w:val="009E69FF"/>
    <w:rsid w:val="009E7549"/>
    <w:rsid w:val="009F0840"/>
    <w:rsid w:val="009F1793"/>
    <w:rsid w:val="009F5EFD"/>
    <w:rsid w:val="009F6314"/>
    <w:rsid w:val="009F7EFF"/>
    <w:rsid w:val="00A11286"/>
    <w:rsid w:val="00A1179B"/>
    <w:rsid w:val="00A12B47"/>
    <w:rsid w:val="00A12B4D"/>
    <w:rsid w:val="00A14B11"/>
    <w:rsid w:val="00A217CD"/>
    <w:rsid w:val="00A231BC"/>
    <w:rsid w:val="00A236DC"/>
    <w:rsid w:val="00A240A1"/>
    <w:rsid w:val="00A320AB"/>
    <w:rsid w:val="00A374FC"/>
    <w:rsid w:val="00A43EC4"/>
    <w:rsid w:val="00A4422F"/>
    <w:rsid w:val="00A44370"/>
    <w:rsid w:val="00A51034"/>
    <w:rsid w:val="00A53431"/>
    <w:rsid w:val="00A56588"/>
    <w:rsid w:val="00A62B3B"/>
    <w:rsid w:val="00A63D3A"/>
    <w:rsid w:val="00A64665"/>
    <w:rsid w:val="00A65090"/>
    <w:rsid w:val="00A66246"/>
    <w:rsid w:val="00A7202D"/>
    <w:rsid w:val="00A8228F"/>
    <w:rsid w:val="00A82954"/>
    <w:rsid w:val="00A82B53"/>
    <w:rsid w:val="00A84526"/>
    <w:rsid w:val="00A91001"/>
    <w:rsid w:val="00A91616"/>
    <w:rsid w:val="00A93517"/>
    <w:rsid w:val="00A938BD"/>
    <w:rsid w:val="00A949B8"/>
    <w:rsid w:val="00A94AA6"/>
    <w:rsid w:val="00A9654E"/>
    <w:rsid w:val="00AA1CB3"/>
    <w:rsid w:val="00AA51F1"/>
    <w:rsid w:val="00AA5247"/>
    <w:rsid w:val="00AA606F"/>
    <w:rsid w:val="00AB0951"/>
    <w:rsid w:val="00AB1B49"/>
    <w:rsid w:val="00AB2499"/>
    <w:rsid w:val="00AB3D4B"/>
    <w:rsid w:val="00AB5775"/>
    <w:rsid w:val="00AC53C5"/>
    <w:rsid w:val="00AC7469"/>
    <w:rsid w:val="00AC7857"/>
    <w:rsid w:val="00AD1119"/>
    <w:rsid w:val="00AD1FE2"/>
    <w:rsid w:val="00AD50FE"/>
    <w:rsid w:val="00AD73A4"/>
    <w:rsid w:val="00AE6DB3"/>
    <w:rsid w:val="00AF130D"/>
    <w:rsid w:val="00AF63CE"/>
    <w:rsid w:val="00AF7B24"/>
    <w:rsid w:val="00B006ED"/>
    <w:rsid w:val="00B01221"/>
    <w:rsid w:val="00B012BA"/>
    <w:rsid w:val="00B0304A"/>
    <w:rsid w:val="00B043D6"/>
    <w:rsid w:val="00B05A14"/>
    <w:rsid w:val="00B06886"/>
    <w:rsid w:val="00B06F20"/>
    <w:rsid w:val="00B07D2F"/>
    <w:rsid w:val="00B10D68"/>
    <w:rsid w:val="00B10FC4"/>
    <w:rsid w:val="00B11AF7"/>
    <w:rsid w:val="00B148BF"/>
    <w:rsid w:val="00B26674"/>
    <w:rsid w:val="00B337C4"/>
    <w:rsid w:val="00B350D1"/>
    <w:rsid w:val="00B37BFB"/>
    <w:rsid w:val="00B4192C"/>
    <w:rsid w:val="00B444F6"/>
    <w:rsid w:val="00B525A9"/>
    <w:rsid w:val="00B54328"/>
    <w:rsid w:val="00B60DF1"/>
    <w:rsid w:val="00B625F0"/>
    <w:rsid w:val="00B6580B"/>
    <w:rsid w:val="00B7007D"/>
    <w:rsid w:val="00B71D0A"/>
    <w:rsid w:val="00B7794B"/>
    <w:rsid w:val="00B8084C"/>
    <w:rsid w:val="00B83335"/>
    <w:rsid w:val="00B84FE5"/>
    <w:rsid w:val="00B85E0E"/>
    <w:rsid w:val="00B863F0"/>
    <w:rsid w:val="00B950AB"/>
    <w:rsid w:val="00B95F37"/>
    <w:rsid w:val="00BA3DE6"/>
    <w:rsid w:val="00BB4D52"/>
    <w:rsid w:val="00BB75BC"/>
    <w:rsid w:val="00BC32C7"/>
    <w:rsid w:val="00BC6780"/>
    <w:rsid w:val="00BD2405"/>
    <w:rsid w:val="00BD5B4F"/>
    <w:rsid w:val="00BD7A11"/>
    <w:rsid w:val="00BE035B"/>
    <w:rsid w:val="00BE41BF"/>
    <w:rsid w:val="00BE42B0"/>
    <w:rsid w:val="00BE51E7"/>
    <w:rsid w:val="00BE53B2"/>
    <w:rsid w:val="00BF1B1E"/>
    <w:rsid w:val="00BF265D"/>
    <w:rsid w:val="00BF3F60"/>
    <w:rsid w:val="00BF5672"/>
    <w:rsid w:val="00BF5798"/>
    <w:rsid w:val="00BF62CB"/>
    <w:rsid w:val="00BF642B"/>
    <w:rsid w:val="00C04639"/>
    <w:rsid w:val="00C104AE"/>
    <w:rsid w:val="00C110B1"/>
    <w:rsid w:val="00C111EF"/>
    <w:rsid w:val="00C12D11"/>
    <w:rsid w:val="00C13932"/>
    <w:rsid w:val="00C13B25"/>
    <w:rsid w:val="00C14A1A"/>
    <w:rsid w:val="00C151A8"/>
    <w:rsid w:val="00C21B8F"/>
    <w:rsid w:val="00C21E4E"/>
    <w:rsid w:val="00C240F1"/>
    <w:rsid w:val="00C260D9"/>
    <w:rsid w:val="00C31D7E"/>
    <w:rsid w:val="00C47292"/>
    <w:rsid w:val="00C51B31"/>
    <w:rsid w:val="00C526C6"/>
    <w:rsid w:val="00C529C6"/>
    <w:rsid w:val="00C53072"/>
    <w:rsid w:val="00C53F41"/>
    <w:rsid w:val="00C54E98"/>
    <w:rsid w:val="00C55983"/>
    <w:rsid w:val="00C56AB9"/>
    <w:rsid w:val="00C65E74"/>
    <w:rsid w:val="00C67725"/>
    <w:rsid w:val="00C71683"/>
    <w:rsid w:val="00C7217C"/>
    <w:rsid w:val="00C72400"/>
    <w:rsid w:val="00C74CC4"/>
    <w:rsid w:val="00C86CD4"/>
    <w:rsid w:val="00C91791"/>
    <w:rsid w:val="00CA01D9"/>
    <w:rsid w:val="00CA1CA0"/>
    <w:rsid w:val="00CA1E9A"/>
    <w:rsid w:val="00CA4823"/>
    <w:rsid w:val="00CA5601"/>
    <w:rsid w:val="00CB0A1D"/>
    <w:rsid w:val="00CB1827"/>
    <w:rsid w:val="00CB30D6"/>
    <w:rsid w:val="00CB6757"/>
    <w:rsid w:val="00CB7683"/>
    <w:rsid w:val="00CD5455"/>
    <w:rsid w:val="00CD7EC6"/>
    <w:rsid w:val="00CE01A6"/>
    <w:rsid w:val="00CE2AC8"/>
    <w:rsid w:val="00CE2FCF"/>
    <w:rsid w:val="00CE326C"/>
    <w:rsid w:val="00CE7AE2"/>
    <w:rsid w:val="00CF3F68"/>
    <w:rsid w:val="00CF5E0F"/>
    <w:rsid w:val="00CF6885"/>
    <w:rsid w:val="00D005A2"/>
    <w:rsid w:val="00D00FD6"/>
    <w:rsid w:val="00D01A3D"/>
    <w:rsid w:val="00D01E48"/>
    <w:rsid w:val="00D03C50"/>
    <w:rsid w:val="00D03FEE"/>
    <w:rsid w:val="00D04B1F"/>
    <w:rsid w:val="00D0673E"/>
    <w:rsid w:val="00D1086D"/>
    <w:rsid w:val="00D150EF"/>
    <w:rsid w:val="00D220C5"/>
    <w:rsid w:val="00D31678"/>
    <w:rsid w:val="00D319E2"/>
    <w:rsid w:val="00D3309D"/>
    <w:rsid w:val="00D344FD"/>
    <w:rsid w:val="00D34BF9"/>
    <w:rsid w:val="00D358D0"/>
    <w:rsid w:val="00D4193A"/>
    <w:rsid w:val="00D43BAB"/>
    <w:rsid w:val="00D51D33"/>
    <w:rsid w:val="00D56B6A"/>
    <w:rsid w:val="00D62A53"/>
    <w:rsid w:val="00D6321E"/>
    <w:rsid w:val="00D6534A"/>
    <w:rsid w:val="00D6652F"/>
    <w:rsid w:val="00D762C9"/>
    <w:rsid w:val="00D77AAF"/>
    <w:rsid w:val="00D84290"/>
    <w:rsid w:val="00D844CD"/>
    <w:rsid w:val="00D86685"/>
    <w:rsid w:val="00D8713C"/>
    <w:rsid w:val="00DA1FB1"/>
    <w:rsid w:val="00DA755B"/>
    <w:rsid w:val="00DB3DE2"/>
    <w:rsid w:val="00DC37A8"/>
    <w:rsid w:val="00DC4194"/>
    <w:rsid w:val="00DC59F0"/>
    <w:rsid w:val="00DC6469"/>
    <w:rsid w:val="00DC6667"/>
    <w:rsid w:val="00DD209C"/>
    <w:rsid w:val="00DD2758"/>
    <w:rsid w:val="00DD7445"/>
    <w:rsid w:val="00DE23F0"/>
    <w:rsid w:val="00DE3B1C"/>
    <w:rsid w:val="00DE3E5D"/>
    <w:rsid w:val="00DE5FDE"/>
    <w:rsid w:val="00DE6909"/>
    <w:rsid w:val="00DE70A8"/>
    <w:rsid w:val="00DE7373"/>
    <w:rsid w:val="00DF0C7F"/>
    <w:rsid w:val="00DF126E"/>
    <w:rsid w:val="00DF226A"/>
    <w:rsid w:val="00DF56B1"/>
    <w:rsid w:val="00DF7D7E"/>
    <w:rsid w:val="00DF7DDB"/>
    <w:rsid w:val="00E0004A"/>
    <w:rsid w:val="00E01733"/>
    <w:rsid w:val="00E036A5"/>
    <w:rsid w:val="00E03E35"/>
    <w:rsid w:val="00E046DD"/>
    <w:rsid w:val="00E046EA"/>
    <w:rsid w:val="00E06927"/>
    <w:rsid w:val="00E07655"/>
    <w:rsid w:val="00E07FD9"/>
    <w:rsid w:val="00E10B6E"/>
    <w:rsid w:val="00E1117B"/>
    <w:rsid w:val="00E13F0A"/>
    <w:rsid w:val="00E23B71"/>
    <w:rsid w:val="00E25472"/>
    <w:rsid w:val="00E30E66"/>
    <w:rsid w:val="00E317BE"/>
    <w:rsid w:val="00E34440"/>
    <w:rsid w:val="00E371D6"/>
    <w:rsid w:val="00E423C2"/>
    <w:rsid w:val="00E444AF"/>
    <w:rsid w:val="00E44D7C"/>
    <w:rsid w:val="00E4602A"/>
    <w:rsid w:val="00E467EA"/>
    <w:rsid w:val="00E50FC0"/>
    <w:rsid w:val="00E5298C"/>
    <w:rsid w:val="00E53756"/>
    <w:rsid w:val="00E554A9"/>
    <w:rsid w:val="00E56E63"/>
    <w:rsid w:val="00E63B1E"/>
    <w:rsid w:val="00E70075"/>
    <w:rsid w:val="00E70765"/>
    <w:rsid w:val="00E713E1"/>
    <w:rsid w:val="00E73336"/>
    <w:rsid w:val="00E74D58"/>
    <w:rsid w:val="00E776A7"/>
    <w:rsid w:val="00E800E3"/>
    <w:rsid w:val="00E9049C"/>
    <w:rsid w:val="00E92406"/>
    <w:rsid w:val="00E955B1"/>
    <w:rsid w:val="00E95832"/>
    <w:rsid w:val="00E96536"/>
    <w:rsid w:val="00EA2D72"/>
    <w:rsid w:val="00EA73E5"/>
    <w:rsid w:val="00EA76E6"/>
    <w:rsid w:val="00EB1371"/>
    <w:rsid w:val="00EB169D"/>
    <w:rsid w:val="00EB1780"/>
    <w:rsid w:val="00EC12AB"/>
    <w:rsid w:val="00EC1539"/>
    <w:rsid w:val="00EC3037"/>
    <w:rsid w:val="00EC4C0D"/>
    <w:rsid w:val="00EC55B2"/>
    <w:rsid w:val="00ED53E8"/>
    <w:rsid w:val="00ED779F"/>
    <w:rsid w:val="00ED7D78"/>
    <w:rsid w:val="00EE17DF"/>
    <w:rsid w:val="00EF13B5"/>
    <w:rsid w:val="00EF1B69"/>
    <w:rsid w:val="00EF5A28"/>
    <w:rsid w:val="00EF67B2"/>
    <w:rsid w:val="00EF6993"/>
    <w:rsid w:val="00F04EC0"/>
    <w:rsid w:val="00F04F14"/>
    <w:rsid w:val="00F07552"/>
    <w:rsid w:val="00F075BF"/>
    <w:rsid w:val="00F12A18"/>
    <w:rsid w:val="00F145EE"/>
    <w:rsid w:val="00F16342"/>
    <w:rsid w:val="00F17774"/>
    <w:rsid w:val="00F207BA"/>
    <w:rsid w:val="00F2164D"/>
    <w:rsid w:val="00F306D3"/>
    <w:rsid w:val="00F331D3"/>
    <w:rsid w:val="00F347BE"/>
    <w:rsid w:val="00F35309"/>
    <w:rsid w:val="00F5027F"/>
    <w:rsid w:val="00F51149"/>
    <w:rsid w:val="00F61BD8"/>
    <w:rsid w:val="00F62460"/>
    <w:rsid w:val="00F63A88"/>
    <w:rsid w:val="00F66548"/>
    <w:rsid w:val="00F72222"/>
    <w:rsid w:val="00F7347E"/>
    <w:rsid w:val="00F76722"/>
    <w:rsid w:val="00F81B69"/>
    <w:rsid w:val="00F82620"/>
    <w:rsid w:val="00F851AE"/>
    <w:rsid w:val="00F87531"/>
    <w:rsid w:val="00F949D1"/>
    <w:rsid w:val="00F94B1D"/>
    <w:rsid w:val="00F95C3A"/>
    <w:rsid w:val="00F96D11"/>
    <w:rsid w:val="00FA0064"/>
    <w:rsid w:val="00FA236D"/>
    <w:rsid w:val="00FA5808"/>
    <w:rsid w:val="00FA79BF"/>
    <w:rsid w:val="00FB10F9"/>
    <w:rsid w:val="00FB4676"/>
    <w:rsid w:val="00FC0753"/>
    <w:rsid w:val="00FC1D74"/>
    <w:rsid w:val="00FC1FF9"/>
    <w:rsid w:val="00FC487B"/>
    <w:rsid w:val="00FC496B"/>
    <w:rsid w:val="00FD262F"/>
    <w:rsid w:val="00FD3034"/>
    <w:rsid w:val="00FD487A"/>
    <w:rsid w:val="00FD50F2"/>
    <w:rsid w:val="00FD6609"/>
    <w:rsid w:val="00FE0267"/>
    <w:rsid w:val="00FE116B"/>
    <w:rsid w:val="00FE6183"/>
    <w:rsid w:val="00FE6B66"/>
    <w:rsid w:val="00FF3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3C0AF"/>
  <w15:chartTrackingRefBased/>
  <w15:docId w15:val="{1524C7DE-53CC-BA44-8BC3-C34A121D4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C69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28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6382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3D2A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D2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180E9E"/>
    <w:pPr>
      <w:spacing w:before="100" w:beforeAutospacing="1" w:after="100" w:afterAutospacing="1"/>
    </w:pPr>
  </w:style>
  <w:style w:type="character" w:customStyle="1" w:styleId="label">
    <w:name w:val="label"/>
    <w:basedOn w:val="DefaultParagraphFont"/>
    <w:rsid w:val="00180E9E"/>
  </w:style>
  <w:style w:type="character" w:styleId="Hyperlink">
    <w:name w:val="Hyperlink"/>
    <w:basedOn w:val="DefaultParagraphFont"/>
    <w:uiPriority w:val="99"/>
    <w:unhideWhenUsed/>
    <w:rsid w:val="005977B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977B1"/>
  </w:style>
  <w:style w:type="paragraph" w:styleId="ListParagraph">
    <w:name w:val="List Paragraph"/>
    <w:basedOn w:val="Normal"/>
    <w:uiPriority w:val="34"/>
    <w:qFormat/>
    <w:rsid w:val="0068304A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6382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63828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E3B1C"/>
    <w:pPr>
      <w:jc w:val="center"/>
    </w:pPr>
  </w:style>
  <w:style w:type="character" w:customStyle="1" w:styleId="NormalWebChar">
    <w:name w:val="Normal (Web) Char"/>
    <w:basedOn w:val="DefaultParagraphFont"/>
    <w:link w:val="NormalWeb"/>
    <w:uiPriority w:val="99"/>
    <w:rsid w:val="00DE3B1C"/>
    <w:rPr>
      <w:rFonts w:ascii="Times New Roman" w:eastAsia="Times New Roman" w:hAnsi="Times New Roman" w:cs="Times New Roman"/>
      <w:lang w:eastAsia="en-GB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E3B1C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DE3B1C"/>
    <w:pPr>
      <w:jc w:val="both"/>
    </w:pPr>
  </w:style>
  <w:style w:type="character" w:customStyle="1" w:styleId="EndNoteBibliographyChar">
    <w:name w:val="EndNote Bibliography Char"/>
    <w:basedOn w:val="NormalWebChar"/>
    <w:link w:val="EndNoteBibliography"/>
    <w:rsid w:val="00DE3B1C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046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6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63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6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63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15B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D13A3"/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9049C"/>
  </w:style>
  <w:style w:type="character" w:styleId="Emphasis">
    <w:name w:val="Emphasis"/>
    <w:basedOn w:val="DefaultParagraphFont"/>
    <w:uiPriority w:val="20"/>
    <w:qFormat/>
    <w:rsid w:val="00FC1D74"/>
    <w:rPr>
      <w:i/>
      <w:iCs/>
    </w:rPr>
  </w:style>
  <w:style w:type="character" w:styleId="Strong">
    <w:name w:val="Strong"/>
    <w:basedOn w:val="DefaultParagraphFont"/>
    <w:uiPriority w:val="22"/>
    <w:qFormat/>
    <w:rsid w:val="00EC55B2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2C228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429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01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67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50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23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7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05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59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08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90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42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14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0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289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16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22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775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89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98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88478">
          <w:marLeft w:val="0"/>
          <w:marRight w:val="0"/>
          <w:marTop w:val="0"/>
          <w:marBottom w:val="0"/>
          <w:divBdr>
            <w:top w:val="single" w:sz="6" w:space="15" w:color="ADADAD"/>
            <w:left w:val="single" w:sz="6" w:space="15" w:color="ADADAD"/>
            <w:bottom w:val="single" w:sz="6" w:space="15" w:color="ADADAD"/>
            <w:right w:val="single" w:sz="6" w:space="15" w:color="ADADAD"/>
          </w:divBdr>
        </w:div>
      </w:divsChild>
    </w:div>
    <w:div w:id="86883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7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24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03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47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5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09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23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32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43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50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94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705E6A-5EFE-4EB5-9DF5-43CF0E50D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68</Words>
  <Characters>495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sey Porter</dc:creator>
  <cp:keywords/>
  <dc:description/>
  <cp:lastModifiedBy>Mahendran V.</cp:lastModifiedBy>
  <cp:revision>4</cp:revision>
  <cp:lastPrinted>2021-07-20T14:30:00Z</cp:lastPrinted>
  <dcterms:created xsi:type="dcterms:W3CDTF">2023-03-02T11:46:00Z</dcterms:created>
  <dcterms:modified xsi:type="dcterms:W3CDTF">2023-03-07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3-02T11:46:4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14dffc8-3476-4b88-856d-e2988873db3f</vt:lpwstr>
  </property>
  <property fmtid="{D5CDD505-2E9C-101B-9397-08002B2CF9AE}" pid="8" name="MSIP_Label_549ac42a-3eb4-4074-b885-aea26bd6241e_ContentBits">
    <vt:lpwstr>0</vt:lpwstr>
  </property>
</Properties>
</file>